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AA6" w:rsidRPr="00C86BAC" w:rsidRDefault="00775AA6" w:rsidP="00775AA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6BAC">
        <w:rPr>
          <w:rFonts w:ascii="Times New Roman" w:hAnsi="Times New Roman" w:cs="Times New Roman"/>
          <w:b/>
          <w:sz w:val="24"/>
          <w:szCs w:val="24"/>
        </w:rPr>
        <w:t>From hPSCs to MSCs: Differentiation Strategies, Pathways, and the Emergence of Common Regulatory Networks</w:t>
      </w:r>
    </w:p>
    <w:p w:rsidR="00775AA6" w:rsidRPr="00C86BAC" w:rsidRDefault="00775AA6" w:rsidP="00775AA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86BAC">
        <w:rPr>
          <w:rFonts w:ascii="Times New Roman" w:hAnsi="Times New Roman" w:cs="Times New Roman" w:hint="eastAsia"/>
          <w:sz w:val="24"/>
          <w:szCs w:val="24"/>
        </w:rPr>
        <w:t>S</w:t>
      </w:r>
      <w:bookmarkStart w:id="0" w:name="_GoBack"/>
      <w:bookmarkEnd w:id="0"/>
      <w:r w:rsidRPr="00C86BAC">
        <w:rPr>
          <w:rFonts w:ascii="Times New Roman" w:hAnsi="Times New Roman" w:cs="Times New Roman" w:hint="eastAsia"/>
          <w:sz w:val="24"/>
          <w:szCs w:val="24"/>
        </w:rPr>
        <w:t>heng</w:t>
      </w:r>
      <w:r w:rsidRPr="00C86BAC">
        <w:rPr>
          <w:rFonts w:ascii="Times New Roman" w:hAnsi="Times New Roman" w:cs="Times New Roman"/>
          <w:sz w:val="24"/>
          <w:szCs w:val="24"/>
        </w:rPr>
        <w:t xml:space="preserve">xian Liang </w:t>
      </w: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C86BAC">
        <w:rPr>
          <w:rFonts w:ascii="Times New Roman" w:hAnsi="Times New Roman" w:cs="Times New Roman"/>
          <w:sz w:val="24"/>
          <w:szCs w:val="24"/>
        </w:rPr>
        <w:t xml:space="preserve">, Zhuang Qian </w:t>
      </w: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6BAC">
        <w:rPr>
          <w:rFonts w:ascii="Times New Roman" w:hAnsi="Times New Roman" w:cs="Times New Roman"/>
          <w:sz w:val="24"/>
          <w:szCs w:val="24"/>
        </w:rPr>
        <w:t xml:space="preserve">, Yichen Wang </w:t>
      </w: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86BAC">
        <w:rPr>
          <w:rFonts w:ascii="Times New Roman" w:hAnsi="Times New Roman" w:cs="Times New Roman"/>
          <w:sz w:val="24"/>
          <w:szCs w:val="24"/>
        </w:rPr>
        <w:t xml:space="preserve">, Jingjing Huangfu </w:t>
      </w: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86BAC">
        <w:rPr>
          <w:rFonts w:ascii="Times New Roman" w:hAnsi="Times New Roman" w:cs="Times New Roman"/>
          <w:sz w:val="24"/>
          <w:szCs w:val="24"/>
        </w:rPr>
        <w:t>, Wenjie Ren</w:t>
      </w: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 xml:space="preserve"> 1,2,3,*</w:t>
      </w:r>
    </w:p>
    <w:p w:rsidR="00775AA6" w:rsidRPr="00C86BAC" w:rsidRDefault="00775AA6" w:rsidP="00775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6BAC">
        <w:rPr>
          <w:rFonts w:ascii="Times New Roman" w:hAnsi="Times New Roman" w:cs="Times New Roman"/>
          <w:sz w:val="24"/>
          <w:szCs w:val="24"/>
        </w:rPr>
        <w:t xml:space="preserve"> Institutes of Health Central Plain, Clinical Medical Center of Tissue Engineering and Regeneration, Henan Medical University, Xinxiang 453003, China.</w:t>
      </w:r>
    </w:p>
    <w:p w:rsidR="00775AA6" w:rsidRPr="00C86BAC" w:rsidRDefault="00775AA6" w:rsidP="00775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86BAC">
        <w:rPr>
          <w:rFonts w:ascii="Times New Roman" w:hAnsi="Times New Roman" w:cs="Times New Roman"/>
          <w:sz w:val="24"/>
          <w:szCs w:val="24"/>
        </w:rPr>
        <w:t xml:space="preserve"> The First Affiliated Hospital, Henan Medical University, Xinxiang 453199, China.</w:t>
      </w:r>
    </w:p>
    <w:p w:rsidR="00775AA6" w:rsidRPr="00C86BAC" w:rsidRDefault="00775AA6" w:rsidP="00775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86BAC">
        <w:rPr>
          <w:rFonts w:ascii="Times New Roman" w:hAnsi="Times New Roman" w:cs="Times New Roman"/>
          <w:sz w:val="24"/>
          <w:szCs w:val="24"/>
        </w:rPr>
        <w:t xml:space="preserve"> Henan Medical Key Laboratory for Research of Trauma and Orthopedics, The Third Affiliated Hospital, Henan Medical University, Xinxiang, China,453003</w:t>
      </w:r>
    </w:p>
    <w:p w:rsidR="00775AA6" w:rsidRPr="00C86BAC" w:rsidRDefault="00775AA6" w:rsidP="00775A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6BAC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C86BAC">
        <w:rPr>
          <w:rFonts w:ascii="Times New Roman" w:hAnsi="Times New Roman" w:cs="Times New Roman"/>
          <w:sz w:val="24"/>
          <w:szCs w:val="24"/>
        </w:rPr>
        <w:t>Corresponding author. E-mail: lsx@xxmu.edu.cn, 171001@xxmu.edu.cn</w:t>
      </w:r>
    </w:p>
    <w:p w:rsidR="00775AA6" w:rsidRPr="00C86BAC" w:rsidRDefault="00775AA6"/>
    <w:p w:rsidR="00232210" w:rsidRPr="00C86BAC" w:rsidRDefault="00D303E1">
      <w:r w:rsidRPr="00C86BAC">
        <w:rPr>
          <w:rFonts w:hint="eastAsia"/>
        </w:rPr>
        <w:t>T</w:t>
      </w:r>
      <w:r w:rsidRPr="00C86BAC">
        <w:t>able S1</w:t>
      </w:r>
      <w:r w:rsidR="00775AA6" w:rsidRPr="00C86BAC">
        <w:t xml:space="preserve"> Sample assign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4536"/>
        <w:gridCol w:w="1134"/>
      </w:tblGrid>
      <w:tr w:rsidR="00C86BAC" w:rsidRPr="00C86BAC" w:rsidTr="00925A75">
        <w:tc>
          <w:tcPr>
            <w:tcW w:w="988" w:type="dxa"/>
            <w:vAlign w:val="center"/>
          </w:tcPr>
          <w:p w:rsidR="00D303E1" w:rsidRPr="00C86BAC" w:rsidRDefault="00D303E1" w:rsidP="00925A75">
            <w:r w:rsidRPr="00C86BAC">
              <w:t>Lineage</w:t>
            </w:r>
          </w:p>
        </w:tc>
        <w:tc>
          <w:tcPr>
            <w:tcW w:w="1559" w:type="dxa"/>
            <w:vAlign w:val="center"/>
          </w:tcPr>
          <w:p w:rsidR="00D303E1" w:rsidRPr="00C86BAC" w:rsidRDefault="00D303E1" w:rsidP="00925A75">
            <w:r w:rsidRPr="00C86BAC">
              <w:t>GEO Accession</w:t>
            </w:r>
          </w:p>
        </w:tc>
        <w:tc>
          <w:tcPr>
            <w:tcW w:w="4536" w:type="dxa"/>
            <w:vAlign w:val="center"/>
          </w:tcPr>
          <w:p w:rsidR="00D303E1" w:rsidRPr="00C86BAC" w:rsidRDefault="00D303E1" w:rsidP="00925A75">
            <w:r w:rsidRPr="00C86BAC">
              <w:t>Sample (GSM ID)</w:t>
            </w:r>
          </w:p>
        </w:tc>
        <w:tc>
          <w:tcPr>
            <w:tcW w:w="1134" w:type="dxa"/>
            <w:vAlign w:val="center"/>
          </w:tcPr>
          <w:p w:rsidR="00D303E1" w:rsidRPr="00C86BAC" w:rsidRDefault="00D303E1" w:rsidP="00925A75">
            <w:r w:rsidRPr="00C86BAC">
              <w:t>Reference</w:t>
            </w:r>
          </w:p>
        </w:tc>
      </w:tr>
      <w:tr w:rsidR="00C86BAC" w:rsidRPr="00C86BAC" w:rsidTr="00925A75">
        <w:tc>
          <w:tcPr>
            <w:tcW w:w="988" w:type="dxa"/>
            <w:vMerge w:val="restart"/>
            <w:vAlign w:val="center"/>
          </w:tcPr>
          <w:p w:rsidR="00D303E1" w:rsidRPr="00C86BAC" w:rsidRDefault="00D303E1" w:rsidP="00925A75">
            <w:r w:rsidRPr="00C86BAC">
              <w:rPr>
                <w:rFonts w:hint="eastAsia"/>
              </w:rPr>
              <w:t>N</w:t>
            </w:r>
            <w:r w:rsidRPr="00C86BAC">
              <w:t>C</w:t>
            </w:r>
          </w:p>
        </w:tc>
        <w:tc>
          <w:tcPr>
            <w:tcW w:w="1559" w:type="dxa"/>
            <w:vAlign w:val="center"/>
          </w:tcPr>
          <w:p w:rsidR="00D303E1" w:rsidRPr="00C86BAC" w:rsidRDefault="00D303E1" w:rsidP="00925A75">
            <w:r w:rsidRPr="00C86BAC">
              <w:t>GSE310465</w:t>
            </w:r>
          </w:p>
        </w:tc>
        <w:tc>
          <w:tcPr>
            <w:tcW w:w="4536" w:type="dxa"/>
            <w:vAlign w:val="center"/>
          </w:tcPr>
          <w:p w:rsidR="00D303E1" w:rsidRPr="00C86BAC" w:rsidRDefault="00D303E1" w:rsidP="00925A75">
            <w:r w:rsidRPr="00C86BAC">
              <w:t>GSM9301769-70 for NC cells, GSM9301773-74 for MSCs derived from NC cells.</w:t>
            </w:r>
          </w:p>
        </w:tc>
        <w:tc>
          <w:tcPr>
            <w:tcW w:w="1134" w:type="dxa"/>
            <w:vAlign w:val="center"/>
          </w:tcPr>
          <w:p w:rsidR="00D303E1" w:rsidRPr="00C86BAC" w:rsidRDefault="0018639B" w:rsidP="00925A75">
            <w:r w:rsidRPr="00C86BAC">
              <w:fldChar w:fldCharType="begin"/>
            </w:r>
            <w:r w:rsidR="00925A75" w:rsidRPr="00C86BAC">
              <w:instrText xml:space="preserve"> ADDIN EN.CITE &lt;EndNote&gt;&lt;Cite&gt;&lt;Author&gt;Nguyen L&lt;/Author&gt;&lt;Year&gt;2026&lt;/Year&gt;&lt;RecNum&gt;1175&lt;/RecNum&gt;&lt;DisplayText&gt;&lt;style face="superscript"&gt;[1]&lt;/style&gt;&lt;/DisplayText&gt;&lt;record&gt;&lt;rec-number&gt;1175&lt;/rec-number&gt;&lt;foreign-keys&gt;&lt;key app="EN" db-id="t5xzdtddlwz2v2e5d0d5wfftw9a5ftatw9ft" timestamp="1767779129"&gt;1175&lt;/key&gt;&lt;/foreign-keys&gt;&lt;ref-type name="Journal Article"&gt;17&lt;/ref-type&gt;&lt;contributors&gt;&lt;authors&gt;&lt;author&gt;Nguyen L,&lt;/author&gt;&lt;author&gt;Motoike S,&lt;/author&gt;&lt;author&gt;Zujur D,&lt;/author&gt;&lt;author&gt;Yoshizawa K,&lt;/author&gt;&lt;author&gt;Takashima Y,&lt;/author&gt;&lt;author&gt;Uezumi A,&lt;/author&gt;&lt;author&gt;Furuhashi K,&lt;/author&gt;&lt;author&gt;Maruyama S,&lt;/author&gt;&lt;author&gt;Jin YH,&lt;/author&gt;&lt;author&gt;Toguchida JY,&lt;/author&gt;&lt;author&gt;Sakurai H,&lt;/author&gt;&lt;author&gt;Ikeya M,&lt;/author&gt;&lt;/authors&gt;&lt;/contributors&gt;&lt;titles&gt;&lt;title&gt;Embryonic lineage-specific iPSC-derived mesenchymal stem/stromal cells exhibit different morphologies and intrinsic functions,&lt;/title&gt;&lt;secondary-title&gt;iScience&lt;/secondary-title&gt;&lt;/titles&gt;&lt;periodical&gt;&lt;full-title&gt;iScience&lt;/full-title&gt;&lt;/periodical&gt;&lt;pages&gt;114482&lt;/pages&gt;&lt;volume&gt;29&lt;/volume&gt;&lt;number&gt;1&lt;/number&gt;&lt;dates&gt;&lt;year&gt;2026&lt;/year&gt;&lt;/dates&gt;&lt;urls&gt;&lt;/urls&gt;&lt;/record&gt;&lt;/Cite&gt;&lt;/EndNote&gt;</w:instrText>
            </w:r>
            <w:r w:rsidRPr="00C86BAC">
              <w:fldChar w:fldCharType="separate"/>
            </w:r>
            <w:r w:rsidRPr="00C86BAC">
              <w:rPr>
                <w:noProof/>
                <w:vertAlign w:val="superscript"/>
              </w:rPr>
              <w:t>[1]</w:t>
            </w:r>
            <w:r w:rsidRPr="00C86BAC">
              <w:fldChar w:fldCharType="end"/>
            </w:r>
          </w:p>
        </w:tc>
      </w:tr>
      <w:tr w:rsidR="00C86BAC" w:rsidRPr="00C86BAC" w:rsidTr="00925A75">
        <w:tc>
          <w:tcPr>
            <w:tcW w:w="988" w:type="dxa"/>
            <w:vMerge/>
            <w:vAlign w:val="center"/>
          </w:tcPr>
          <w:p w:rsidR="00D303E1" w:rsidRPr="00C86BAC" w:rsidRDefault="00D303E1" w:rsidP="00925A75"/>
        </w:tc>
        <w:tc>
          <w:tcPr>
            <w:tcW w:w="1559" w:type="dxa"/>
            <w:vAlign w:val="center"/>
          </w:tcPr>
          <w:p w:rsidR="00D303E1" w:rsidRPr="00C86BAC" w:rsidRDefault="00452970" w:rsidP="00925A75">
            <w:r w:rsidRPr="00C86BAC">
              <w:t>GSE272480</w:t>
            </w:r>
          </w:p>
        </w:tc>
        <w:tc>
          <w:tcPr>
            <w:tcW w:w="4536" w:type="dxa"/>
            <w:vAlign w:val="center"/>
          </w:tcPr>
          <w:p w:rsidR="00D303E1" w:rsidRPr="00C86BAC" w:rsidRDefault="00452970" w:rsidP="00925A75">
            <w:r w:rsidRPr="00C86BAC">
              <w:t xml:space="preserve">GSM8403307-08 for NC cells, GSM8403300 for </w:t>
            </w:r>
            <w:r w:rsidR="00D303E1" w:rsidRPr="00C86BAC">
              <w:t>MSCs derived from NC cells.</w:t>
            </w:r>
          </w:p>
        </w:tc>
        <w:tc>
          <w:tcPr>
            <w:tcW w:w="1134" w:type="dxa"/>
            <w:vAlign w:val="center"/>
          </w:tcPr>
          <w:p w:rsidR="00D303E1" w:rsidRPr="00C86BAC" w:rsidRDefault="0018639B" w:rsidP="00925A75">
            <w:r w:rsidRPr="00C86BAC">
              <w:fldChar w:fldCharType="begin">
                <w:fldData xml:space="preserve">PEVuZE5vdGU+PENpdGU+PEF1dGhvcj5XaW5zdG9uPC9BdXRob3I+PFllYXI+MjAyNDwvWWVhcj48
UmVjTnVtPjEwNjM8L1JlY051bT48RGlzcGxheVRleHQ+PHN0eWxlIGZhY2U9InN1cGVyc2NyaXB0
Ij5bMl08L3N0eWxlPjwvRGlzcGxheVRleHQ+PHJlY29yZD48cmVjLW51bWJlcj4xMDYzPC9yZWMt
bnVtYmVyPjxmb3JlaWduLWtleXM+PGtleSBhcHA9IkVOIiBkYi1pZD0idDV4emR0ZGRsd3oydjJl
NWQwZDV3ZmZ0dzlhNWZ0YXR3OWZ0IiB0aW1lc3RhbXA9IjE3MTc0NjM0MDUiPjEwNjM8L2tleT48
L2ZvcmVpZ24ta2V5cz48cmVmLXR5cGUgbmFtZT0iSm91cm5hbCBBcnRpY2xlIj4xNzwvcmVmLXR5
cGU+PGNvbnRyaWJ1dG9ycz48YXV0aG9ycz48YXV0aG9yPldpbnN0b24sIFQuPC9hdXRob3I+PGF1
dGhvcj5Tb25nLCBZLjwvYXV0aG9yPjxhdXRob3I+U2hpLCBILjwvYXV0aG9yPjxhdXRob3I+WWFu
ZywgSi48L2F1dGhvcj48YXV0aG9yPkFsc3VkYWlzLCBNLjwvYXV0aG9yPjxhdXRob3I+S29udGFy
aWRpcywgTS4gSS48L2F1dGhvcj48YXV0aG9yPld1LCBZLjwvYXV0aG9yPjxhdXRob3I+R2Fib3Jz
a2ksIFQuIFIuPC9hdXRob3I+PGF1dGhvcj5NZW5nLCBRLjwvYXV0aG9yPjxhdXRob3I+Q29vbmV5
LCBSLiBOLjwvYXV0aG9yPjxhdXRob3I+TWEsIFouPC9hdXRob3I+PC9hdXRob3JzPjwvY29udHJp
YnV0b3JzPjxhdXRoLWFkZHJlc3M+RGVwYXJ0bWVudCBvZiBCaW9tZWRpY2FsICZhbXA7IENoZW1p
Y2FsIEVuZ2luZWVyaW5nLCBTeXJhY3VzZSBVbml2ZXJzaXR5LCAzMjkgTGluayBIYWxsLCBTeXJh
Y3VzZSwgTlksIDEzMjQ0LCBVU0EuJiN4RDtCaW9JbnNwaXJlZCBJbnN0aXR1dGUgZm9yIE1hdGVy
aWFscyBhbmQgTGl2aW5nIFN5c3RlbXMsIFN5cmFjdXNlIFVuaXZlcnNpdHksIDMxOCBCb3duZSBI
YWxsLCBTeXJhY3VzZSwgTlksIDEzMjQ0LCBVU0EuJiN4RDtEZXBhcnRtZW50cyBvZiBCaW9tZWRp
Y2FsIGFuZCBDaGVtaWNhbCBFbmdpbmVlcmluZywgUm9jaGVzdGVyIEluc3RpdHV0ZSBvZiBUZWNo
bm9sb2d5LCBPbmUgTG9tYiBNZW1vcmlhbCBEcml2ZSwgUm9jaGVzdGVyLCBOWSwgMTQ2MjMsIFVT
QS4mI3hEO0RlcGFydG1lbnQgb2YgQmlvbWVkaWNhbCBSZXNlYXJjaCBhbmQgVHJhbnNsYXRpb25h
bCBNZWRpY2luZSwgTWFzb25pYyBNZWRpY2FsIFJlc2VhcmNoIEluc3RpdHV0ZSwgMjE1MCBCbGVl
Y2tlciBTdHJlZXQsIFV0aWNhLCBOWSwgMTM1MDEsIFVTQS4mI3hEO0RlcGFydG1lbnQgb2YgTWVk
aWNpbmUsIERpdmlzaW9uIG9mIENhcmRpb2xvZ3ksIEJldGggSXNyYWVsIERlYWNvbmVzcyBNZWRp
Y2FsIENlbnRlciwgSGFydmFyZCBNZWRpY2FsIFNjaG9vbCwgMzMwIEJyb29rbGluZSBBdmUsIEJv
c3RvbiwgTUEsIDAyMjE1LCBVU0EuJiN4RDtEZXBhcnRtZW50IG9mIEJpb2xvZ2ljYWwgQ2hlbWlz
dHJ5IGFuZCBNb2xlY3VsYXIgUGhhcm1hY29sb2d5LCBIYXJ2YXJkIE1lZGljYWwgU2Nob29sLCBC
dWlsZGluZyBDLCAyNDAgTG9uZ3dvb2QgQXZlLCBCb3N0b24sIE1BLCAwMjExNSwgVVNBLiYjeEQ7
RGVwYXJ0bWVudCBvZiBNaWNyb2Jpb2xvZ3kgJmFtcDsgSW1tdW5vbG9neSwgU1VOWSBVcHN0YXRl
IE1lZGljYWwgVW5pdmVyc2l0eSwgNzY2IElydmluZyBBdmVudWUsIFN5cmFjdXNlLCBOWSwgMTMy
MTAsIFVTQS4mI3hEO0RlcGFydG1lbnQgb2YgU3VyZ2VyeSwgU3RhdGUgVW5pdmVyc2l0eSBvZiBO
ZXcgWW9yayBVcHN0YXRlIE1lZGljYWwgVW5pdmVyc2l0eSwgNzUwIEVhc3QgQWRhbXMgU3RyZWV0
LCBTeXJhY3VzZSwgTlksIDEzMjEwLCBVU0EuJiN4RDtTZXBzaXMgSW50ZXJkaXNjaXBsaW5hcnkg
UmVzZWFyY2ggQ2VudGVyLCBTdGF0ZSBVbml2ZXJzaXR5IG9mIE5ldyBZb3JrIFVwc3RhdGUgTWVk
aWNhbCBVbml2ZXJzaXR5LCA3NjYgSXJ2aW5nIEF2ZW51ZSwgU3lyYWN1c2UsIE5ZLCAxMzIxMCwg
VVNBLiYjeEQ7RGVwYXJ0bWVudCBvZiBCaW9sb2d5LCBTeXJhY3VzZSBVbml2ZXJzaXR5LCAxMDcg
Q29sbGVnZSBQbCwgU3lyYWN1c2UsIE5ZLCAxMzIxMCwgVVNBLjwvYXV0aC1hZGRyZXNzPjx0aXRs
ZXM+PHRpdGxlPkxpbmVhZ2UtU3BlY2lmaWMgTWVzZW5jaHltYWwgU3Ryb21hbCBDZWxscyBEZXJp
dmVkIGZyb20gSHVtYW4gaVBTQ3MgU2hvd2VkIERpc3RpbmN0IFBhdHRlcm5zIGluIFRyYW5zY3Jp
cHRvbWljIFByb2ZpbGUgYW5kIEV4dHJhY2VsbHVsYXIgVmVzaWNsZSBQcm9kdWN0aW9uPC90aXRs
ZT48c2Vjb25kYXJ5LXRpdGxlPkFkdiBTY2kgKFdlaW5oKTwvc2Vjb25kYXJ5LXRpdGxlPjwvdGl0
bGVzPjxwZXJpb2RpY2FsPjxmdWxsLXRpdGxlPkFkdiBTY2kgKFdlaW5oKTwvZnVsbC10aXRsZT48
L3BlcmlvZGljYWw+PHBhZ2VzPmUyMzA4OTc1PC9wYWdlcz48ZWRpdGlvbj4yMDI0LzA1LzE3PC9l
ZGl0aW9uPjxrZXl3b3Jkcz48a2V5d29yZD5leHRyYWNlbGx1bGFyIHZlc2ljbGVzPC9rZXl3b3Jk
PjxrZXl3b3JkPmh1bWFuIGlQU0NzPC9rZXl3b3JkPjxrZXl3b3JkPm1lc2VuY2h5bWFsIHN0cm9t
YWwgY2VsbHM8L2tleXdvcmQ+PGtleXdvcmQ+dHJhbnNjcmlwdG9taWNzPC9rZXl3b3JkPjwva2V5
d29yZHM+PGRhdGVzPjx5ZWFyPjIwMjQ8L3llYXI+PHB1Yi1kYXRlcz48ZGF0ZT5NYXkgMTc8L2Rh
dGU+PC9wdWItZGF0ZXM+PC9kYXRlcz48aXNibj4yMTk4LTM4NDQgKEVsZWN0cm9uaWMpJiN4RDsy
MTk4LTM4NDQgKExpbmtpbmcpPC9pc2JuPjxhY2Nlc3Npb24tbnVtPjM4NzU3NjQwPC9hY2Nlc3Np
b24tbnVtPjx1cmxzPjxyZWxhdGVkLXVybHM+PHVybD5odHRwczovL3d3dy5uY2JpLm5sbS5uaWgu
Z292L3B1Ym1lZC8zODc1NzY0MDwvdXJsPjwvcmVsYXRlZC11cmxzPjwvdXJscz48ZWxlY3Ryb25p
Yy1yZXNvdXJjZS1udW0+MTAuMTAwMi9hZHZzLjIwMjMwODk3NTwvZWxlY3Ryb25pYy1yZXNvdXJj
ZS1udW0+PC9yZWNvcmQ+PC9DaXRlPjwvRW5kTm90ZT4A
</w:fldData>
              </w:fldChar>
            </w:r>
            <w:r w:rsidRPr="00C86BAC">
              <w:instrText xml:space="preserve"> ADDIN EN.CITE </w:instrText>
            </w:r>
            <w:r w:rsidRPr="00C86BAC">
              <w:fldChar w:fldCharType="begin">
                <w:fldData xml:space="preserve">PEVuZE5vdGU+PENpdGU+PEF1dGhvcj5XaW5zdG9uPC9BdXRob3I+PFllYXI+MjAyNDwvWWVhcj48
UmVjTnVtPjEwNjM8L1JlY051bT48RGlzcGxheVRleHQ+PHN0eWxlIGZhY2U9InN1cGVyc2NyaXB0
Ij5bMl08L3N0eWxlPjwvRGlzcGxheVRleHQ+PHJlY29yZD48cmVjLW51bWJlcj4xMDYzPC9yZWMt
bnVtYmVyPjxmb3JlaWduLWtleXM+PGtleSBhcHA9IkVOIiBkYi1pZD0idDV4emR0ZGRsd3oydjJl
NWQwZDV3ZmZ0dzlhNWZ0YXR3OWZ0IiB0aW1lc3RhbXA9IjE3MTc0NjM0MDUiPjEwNjM8L2tleT48
L2ZvcmVpZ24ta2V5cz48cmVmLXR5cGUgbmFtZT0iSm91cm5hbCBBcnRpY2xlIj4xNzwvcmVmLXR5
cGU+PGNvbnRyaWJ1dG9ycz48YXV0aG9ycz48YXV0aG9yPldpbnN0b24sIFQuPC9hdXRob3I+PGF1
dGhvcj5Tb25nLCBZLjwvYXV0aG9yPjxhdXRob3I+U2hpLCBILjwvYXV0aG9yPjxhdXRob3I+WWFu
ZywgSi48L2F1dGhvcj48YXV0aG9yPkFsc3VkYWlzLCBNLjwvYXV0aG9yPjxhdXRob3I+S29udGFy
aWRpcywgTS4gSS48L2F1dGhvcj48YXV0aG9yPld1LCBZLjwvYXV0aG9yPjxhdXRob3I+R2Fib3Jz
a2ksIFQuIFIuPC9hdXRob3I+PGF1dGhvcj5NZW5nLCBRLjwvYXV0aG9yPjxhdXRob3I+Q29vbmV5
LCBSLiBOLjwvYXV0aG9yPjxhdXRob3I+TWEsIFouPC9hdXRob3I+PC9hdXRob3JzPjwvY29udHJp
YnV0b3JzPjxhdXRoLWFkZHJlc3M+RGVwYXJ0bWVudCBvZiBCaW9tZWRpY2FsICZhbXA7IENoZW1p
Y2FsIEVuZ2luZWVyaW5nLCBTeXJhY3VzZSBVbml2ZXJzaXR5LCAzMjkgTGluayBIYWxsLCBTeXJh
Y3VzZSwgTlksIDEzMjQ0LCBVU0EuJiN4RDtCaW9JbnNwaXJlZCBJbnN0aXR1dGUgZm9yIE1hdGVy
aWFscyBhbmQgTGl2aW5nIFN5c3RlbXMsIFN5cmFjdXNlIFVuaXZlcnNpdHksIDMxOCBCb3duZSBI
YWxsLCBTeXJhY3VzZSwgTlksIDEzMjQ0LCBVU0EuJiN4RDtEZXBhcnRtZW50cyBvZiBCaW9tZWRp
Y2FsIGFuZCBDaGVtaWNhbCBFbmdpbmVlcmluZywgUm9jaGVzdGVyIEluc3RpdHV0ZSBvZiBUZWNo
bm9sb2d5LCBPbmUgTG9tYiBNZW1vcmlhbCBEcml2ZSwgUm9jaGVzdGVyLCBOWSwgMTQ2MjMsIFVT
QS4mI3hEO0RlcGFydG1lbnQgb2YgQmlvbWVkaWNhbCBSZXNlYXJjaCBhbmQgVHJhbnNsYXRpb25h
bCBNZWRpY2luZSwgTWFzb25pYyBNZWRpY2FsIFJlc2VhcmNoIEluc3RpdHV0ZSwgMjE1MCBCbGVl
Y2tlciBTdHJlZXQsIFV0aWNhLCBOWSwgMTM1MDEsIFVTQS4mI3hEO0RlcGFydG1lbnQgb2YgTWVk
aWNpbmUsIERpdmlzaW9uIG9mIENhcmRpb2xvZ3ksIEJldGggSXNyYWVsIERlYWNvbmVzcyBNZWRp
Y2FsIENlbnRlciwgSGFydmFyZCBNZWRpY2FsIFNjaG9vbCwgMzMwIEJyb29rbGluZSBBdmUsIEJv
c3RvbiwgTUEsIDAyMjE1LCBVU0EuJiN4RDtEZXBhcnRtZW50IG9mIEJpb2xvZ2ljYWwgQ2hlbWlz
dHJ5IGFuZCBNb2xlY3VsYXIgUGhhcm1hY29sb2d5LCBIYXJ2YXJkIE1lZGljYWwgU2Nob29sLCBC
dWlsZGluZyBDLCAyNDAgTG9uZ3dvb2QgQXZlLCBCb3N0b24sIE1BLCAwMjExNSwgVVNBLiYjeEQ7
RGVwYXJ0bWVudCBvZiBNaWNyb2Jpb2xvZ3kgJmFtcDsgSW1tdW5vbG9neSwgU1VOWSBVcHN0YXRl
IE1lZGljYWwgVW5pdmVyc2l0eSwgNzY2IElydmluZyBBdmVudWUsIFN5cmFjdXNlLCBOWSwgMTMy
MTAsIFVTQS4mI3hEO0RlcGFydG1lbnQgb2YgU3VyZ2VyeSwgU3RhdGUgVW5pdmVyc2l0eSBvZiBO
ZXcgWW9yayBVcHN0YXRlIE1lZGljYWwgVW5pdmVyc2l0eSwgNzUwIEVhc3QgQWRhbXMgU3RyZWV0
LCBTeXJhY3VzZSwgTlksIDEzMjEwLCBVU0EuJiN4RDtTZXBzaXMgSW50ZXJkaXNjaXBsaW5hcnkg
UmVzZWFyY2ggQ2VudGVyLCBTdGF0ZSBVbml2ZXJzaXR5IG9mIE5ldyBZb3JrIFVwc3RhdGUgTWVk
aWNhbCBVbml2ZXJzaXR5LCA3NjYgSXJ2aW5nIEF2ZW51ZSwgU3lyYWN1c2UsIE5ZLCAxMzIxMCwg
VVNBLiYjeEQ7RGVwYXJ0bWVudCBvZiBCaW9sb2d5LCBTeXJhY3VzZSBVbml2ZXJzaXR5LCAxMDcg
Q29sbGVnZSBQbCwgU3lyYWN1c2UsIE5ZLCAxMzIxMCwgVVNBLjwvYXV0aC1hZGRyZXNzPjx0aXRs
ZXM+PHRpdGxlPkxpbmVhZ2UtU3BlY2lmaWMgTWVzZW5jaHltYWwgU3Ryb21hbCBDZWxscyBEZXJp
dmVkIGZyb20gSHVtYW4gaVBTQ3MgU2hvd2VkIERpc3RpbmN0IFBhdHRlcm5zIGluIFRyYW5zY3Jp
cHRvbWljIFByb2ZpbGUgYW5kIEV4dHJhY2VsbHVsYXIgVmVzaWNsZSBQcm9kdWN0aW9uPC90aXRs
ZT48c2Vjb25kYXJ5LXRpdGxlPkFkdiBTY2kgKFdlaW5oKTwvc2Vjb25kYXJ5LXRpdGxlPjwvdGl0
bGVzPjxwZXJpb2RpY2FsPjxmdWxsLXRpdGxlPkFkdiBTY2kgKFdlaW5oKTwvZnVsbC10aXRsZT48
L3BlcmlvZGljYWw+PHBhZ2VzPmUyMzA4OTc1PC9wYWdlcz48ZWRpdGlvbj4yMDI0LzA1LzE3PC9l
ZGl0aW9uPjxrZXl3b3Jkcz48a2V5d29yZD5leHRyYWNlbGx1bGFyIHZlc2ljbGVzPC9rZXl3b3Jk
PjxrZXl3b3JkPmh1bWFuIGlQU0NzPC9rZXl3b3JkPjxrZXl3b3JkPm1lc2VuY2h5bWFsIHN0cm9t
YWwgY2VsbHM8L2tleXdvcmQ+PGtleXdvcmQ+dHJhbnNjcmlwdG9taWNzPC9rZXl3b3JkPjwva2V5
d29yZHM+PGRhdGVzPjx5ZWFyPjIwMjQ8L3llYXI+PHB1Yi1kYXRlcz48ZGF0ZT5NYXkgMTc8L2Rh
dGU+PC9wdWItZGF0ZXM+PC9kYXRlcz48aXNibj4yMTk4LTM4NDQgKEVsZWN0cm9uaWMpJiN4RDsy
MTk4LTM4NDQgKExpbmtpbmcpPC9pc2JuPjxhY2Nlc3Npb24tbnVtPjM4NzU3NjQwPC9hY2Nlc3Np
b24tbnVtPjx1cmxzPjxyZWxhdGVkLXVybHM+PHVybD5odHRwczovL3d3dy5uY2JpLm5sbS5uaWgu
Z292L3B1Ym1lZC8zODc1NzY0MDwvdXJsPjwvcmVsYXRlZC11cmxzPjwvdXJscz48ZWxlY3Ryb25p
Yy1yZXNvdXJjZS1udW0+MTAuMTAwMi9hZHZzLjIwMjMwODk3NTwvZWxlY3Ryb25pYy1yZXNvdXJj
ZS1udW0+PC9yZWNvcmQ+PC9DaXRlPjwvRW5kTm90ZT4A
</w:fldData>
              </w:fldChar>
            </w:r>
            <w:r w:rsidRPr="00C86BAC">
              <w:instrText xml:space="preserve"> ADDIN EN.CITE.DATA </w:instrText>
            </w:r>
            <w:r w:rsidRPr="00C86BAC">
              <w:fldChar w:fldCharType="end"/>
            </w:r>
            <w:r w:rsidRPr="00C86BAC">
              <w:fldChar w:fldCharType="separate"/>
            </w:r>
            <w:r w:rsidRPr="00C86BAC">
              <w:rPr>
                <w:noProof/>
                <w:vertAlign w:val="superscript"/>
              </w:rPr>
              <w:t>[2]</w:t>
            </w:r>
            <w:r w:rsidRPr="00C86BAC">
              <w:fldChar w:fldCharType="end"/>
            </w:r>
          </w:p>
        </w:tc>
      </w:tr>
      <w:tr w:rsidR="00C86BAC" w:rsidRPr="00C86BAC" w:rsidTr="00925A75">
        <w:tc>
          <w:tcPr>
            <w:tcW w:w="988" w:type="dxa"/>
            <w:vMerge w:val="restart"/>
            <w:vAlign w:val="center"/>
          </w:tcPr>
          <w:p w:rsidR="00D303E1" w:rsidRPr="00C86BAC" w:rsidRDefault="00D303E1" w:rsidP="00925A75">
            <w:r w:rsidRPr="00C86BAC">
              <w:t>LPM</w:t>
            </w:r>
          </w:p>
        </w:tc>
        <w:tc>
          <w:tcPr>
            <w:tcW w:w="1559" w:type="dxa"/>
            <w:vAlign w:val="center"/>
          </w:tcPr>
          <w:p w:rsidR="00D303E1" w:rsidRPr="00C86BAC" w:rsidRDefault="00D303E1" w:rsidP="00925A75">
            <w:r w:rsidRPr="00C86BAC">
              <w:t>GSE310465</w:t>
            </w:r>
          </w:p>
        </w:tc>
        <w:tc>
          <w:tcPr>
            <w:tcW w:w="4536" w:type="dxa"/>
            <w:vAlign w:val="center"/>
          </w:tcPr>
          <w:p w:rsidR="00D303E1" w:rsidRPr="00C86BAC" w:rsidRDefault="00D303E1" w:rsidP="00925A75">
            <w:r w:rsidRPr="00C86BAC">
              <w:t>GSM9301787-88 for LPM cells, GSM9301791-92 for MSCs derived from LPM cells.</w:t>
            </w:r>
          </w:p>
        </w:tc>
        <w:tc>
          <w:tcPr>
            <w:tcW w:w="1134" w:type="dxa"/>
            <w:vAlign w:val="center"/>
          </w:tcPr>
          <w:p w:rsidR="00D303E1" w:rsidRPr="00C86BAC" w:rsidRDefault="0018639B" w:rsidP="00925A75">
            <w:r w:rsidRPr="00C86BAC">
              <w:fldChar w:fldCharType="begin"/>
            </w:r>
            <w:r w:rsidR="00925A75" w:rsidRPr="00C86BAC">
              <w:instrText xml:space="preserve"> ADDIN EN.CITE &lt;EndNote&gt;&lt;Cite&gt;&lt;Author&gt;Nguyen L&lt;/Author&gt;&lt;Year&gt;2026&lt;/Year&gt;&lt;RecNum&gt;1175&lt;/RecNum&gt;&lt;DisplayText&gt;&lt;style face="superscript"&gt;[1]&lt;/style&gt;&lt;/DisplayText&gt;&lt;record&gt;&lt;rec-number&gt;1175&lt;/rec-number&gt;&lt;foreign-keys&gt;&lt;key app="EN" db-id="t5xzdtddlwz2v2e5d0d5wfftw9a5ftatw9ft" timestamp="1767779129"&gt;1175&lt;/key&gt;&lt;/foreign-keys&gt;&lt;ref-type name="Journal Article"&gt;17&lt;/ref-type&gt;&lt;contributors&gt;&lt;authors&gt;&lt;author&gt;Nguyen L,&lt;/author&gt;&lt;author&gt;Motoike S,&lt;/author&gt;&lt;author&gt;Zujur D,&lt;/author&gt;&lt;author&gt;Yoshizawa K,&lt;/author&gt;&lt;author&gt;Takashima Y,&lt;/author&gt;&lt;author&gt;Uezumi A,&lt;/author&gt;&lt;author&gt;Furuhashi K,&lt;/author&gt;&lt;author&gt;Maruyama S,&lt;/author&gt;&lt;author&gt;Jin YH,&lt;/author&gt;&lt;author&gt;Toguchida JY,&lt;/author&gt;&lt;author&gt;Sakurai H,&lt;/author&gt;&lt;author&gt;Ikeya M,&lt;/author&gt;&lt;/authors&gt;&lt;/contributors&gt;&lt;titles&gt;&lt;title&gt;Embryonic lineage-specific iPSC-derived mesenchymal stem/stromal cells exhibit different morphologies and intrinsic functions,&lt;/title&gt;&lt;secondary-title&gt;iScience&lt;/secondary-title&gt;&lt;/titles&gt;&lt;periodical&gt;&lt;full-title&gt;iScience&lt;/full-title&gt;&lt;/periodical&gt;&lt;pages&gt;114482&lt;/pages&gt;&lt;volume&gt;29&lt;/volume&gt;&lt;number&gt;1&lt;/number&gt;&lt;dates&gt;&lt;year&gt;2026&lt;/year&gt;&lt;/dates&gt;&lt;urls&gt;&lt;/urls&gt;&lt;/record&gt;&lt;/Cite&gt;&lt;/EndNote&gt;</w:instrText>
            </w:r>
            <w:r w:rsidRPr="00C86BAC">
              <w:fldChar w:fldCharType="separate"/>
            </w:r>
            <w:r w:rsidRPr="00C86BAC">
              <w:rPr>
                <w:noProof/>
                <w:vertAlign w:val="superscript"/>
              </w:rPr>
              <w:t>[1]</w:t>
            </w:r>
            <w:r w:rsidRPr="00C86BAC">
              <w:fldChar w:fldCharType="end"/>
            </w:r>
          </w:p>
        </w:tc>
      </w:tr>
      <w:tr w:rsidR="00C86BAC" w:rsidRPr="00C86BAC" w:rsidTr="00925A75">
        <w:tc>
          <w:tcPr>
            <w:tcW w:w="988" w:type="dxa"/>
            <w:vMerge/>
            <w:vAlign w:val="center"/>
          </w:tcPr>
          <w:p w:rsidR="00D303E1" w:rsidRPr="00C86BAC" w:rsidRDefault="00D303E1" w:rsidP="00925A75"/>
        </w:tc>
        <w:tc>
          <w:tcPr>
            <w:tcW w:w="1559" w:type="dxa"/>
            <w:vAlign w:val="center"/>
          </w:tcPr>
          <w:p w:rsidR="00D303E1" w:rsidRPr="00C86BAC" w:rsidRDefault="00D303E1" w:rsidP="00925A75">
            <w:r w:rsidRPr="00C86BAC">
              <w:t>GSE182161</w:t>
            </w:r>
          </w:p>
        </w:tc>
        <w:tc>
          <w:tcPr>
            <w:tcW w:w="4536" w:type="dxa"/>
            <w:vAlign w:val="center"/>
          </w:tcPr>
          <w:p w:rsidR="00D303E1" w:rsidRPr="00C86BAC" w:rsidRDefault="00D303E1" w:rsidP="00925A75">
            <w:r w:rsidRPr="00C86BAC">
              <w:t xml:space="preserve">GSM5519519-20 for LPM cells, </w:t>
            </w:r>
            <w:r w:rsidR="00452970" w:rsidRPr="00C86BAC">
              <w:t xml:space="preserve">GSM5519521-22 for </w:t>
            </w:r>
            <w:r w:rsidRPr="00C86BAC">
              <w:t>MSCs derived from LPM cells.</w:t>
            </w:r>
          </w:p>
        </w:tc>
        <w:tc>
          <w:tcPr>
            <w:tcW w:w="1134" w:type="dxa"/>
            <w:vAlign w:val="center"/>
          </w:tcPr>
          <w:p w:rsidR="00D303E1" w:rsidRPr="00C86BAC" w:rsidRDefault="0018639B" w:rsidP="00925A75">
            <w:r w:rsidRPr="00C86BAC">
              <w:fldChar w:fldCharType="begin">
                <w:fldData xml:space="preserve">PEVuZE5vdGU+PENpdGU+PEF1dGhvcj5XZWk8L0F1dGhvcj48WWVhcj4yMDIyPC9ZZWFyPjxSZWNO
dW0+MTE0NTwvUmVjTnVtPjxEaXNwbGF5VGV4dD48c3R5bGUgZmFjZT0ic3VwZXJzY3JpcHQiPlsz
XTwvc3R5bGU+PC9EaXNwbGF5VGV4dD48cmVjb3JkPjxyZWMtbnVtYmVyPjExNDU8L3JlYy1udW1i
ZXI+PGZvcmVpZ24ta2V5cz48a2V5IGFwcD0iRU4iIGRiLWlkPSJ0NXh6ZHRkZGx3ejJ2MmU1ZDBk
NXdmZnR3OWE1ZnRhdHc5ZnQiIHRpbWVzdGFtcD0iMTc1MjYzMDk1MCI+MTE0NTwva2V5PjwvZm9y
ZWlnbi1rZXlzPjxyZWYtdHlwZSBuYW1lPSJKb3VybmFsIEFydGljbGUiPjE3PC9yZWYtdHlwZT48
Y29udHJpYnV0b3JzPjxhdXRob3JzPjxhdXRob3I+V2VpLCBZLjwvYXV0aG9yPjxhdXRob3I+V2Fu
ZywgQi48L2F1dGhvcj48YXV0aG9yPkppYSwgTC48L2F1dGhvcj48YXV0aG9yPkh1YW5nLCBXLjwv
YXV0aG9yPjxhdXRob3I+WGlhbmcsIEEuIFAuPC9hdXRob3I+PGF1dGhvcj5GYW5nLCBDLjwvYXV0
aG9yPjxhdXRob3I+TGlhbmcsIFguPC9hdXRob3I+PGF1dGhvcj5MaSwgVy48L2F1dGhvcj48L2F1
dGhvcnM+PC9jb250cmlidXRvcnM+PGF1dGgtYWRkcmVzcz5DZW50ZXIgZm9yIFN0ZW0gQ2VsbCBC
aW9sb2d5IGFuZCBUaXNzdWUgRW5naW5lZXJpbmcsIEtleSBMYWJvcmF0b3J5IGZvciBTdGVtIENl
bGxzIGFuZCBUaXNzdWUgRW5naW5lZXJpbmcsIE1pbmlzdHJ5IG9mIEVkdWNhdGlvbiwgWmhvbmdz
aGFuIFNjaG9vbCBvZiBNZWRpY2luZSwgU3VuIFlhdC1TZW4gVW5pdmVyc2l0eSwgR3Vhbmd6aG91
LCBDaGluYS4mI3hEO1JlcHJvZHVjdGl2ZSBNZWRpY2luZSBSZXNlYXJjaCBDZW50ZXIsIFNpeHRo
IEFmZmlsaWF0ZWQgSG9zcGl0YWwgb2YgU3VuIFlhdC1TZW4gVW5pdmVyc2l0eSwgR3Vhbmd6aG91
LCBDaGluYS4mI3hEO0RlcGFydG1lbnQgb2YgQmlvY2hlbWlzdHJ5LCBaaG9uZ3NoYW4gTWVkaWNh
bCBTY2hvb2wsIFN1biBZYXQtU2VuIFVuaXZlcnNpdHksIEd1YW5nemhvdSwgQ2hpbmEuPC9hdXRo
LWFkZHJlc3M+PHRpdGxlcz48dGl0bGU+TGF0ZXJhbCBNZXNvZGVybS1EZXJpdmVkIE1lc2VuY2h5
bWFsIFN0ZW0gQ2VsbHMgV2l0aCBSb2J1c3QgT3N0ZW9jaG9uZHJvZ2VuaWMgUG90ZW50aWFsIGFu
ZCBIZW1hdG9wb2llc2lzLVN1cHBvcnRpbmcgQWJpbGl0eTwvdGl0bGU+PHNlY29uZGFyeS10aXRs
ZT5Gcm9udCBNb2wgQmlvc2NpPC9zZWNvbmRhcnktdGl0bGU+PC90aXRsZXM+PHBlcmlvZGljYWw+
PGZ1bGwtdGl0bGU+RnJvbnQgTW9sIEJpb3NjaTwvZnVsbC10aXRsZT48L3BlcmlvZGljYWw+PHBh
Z2VzPjc2NzUzNjwvcGFnZXM+PHZvbHVtZT45PC92b2x1bWU+PGVkaXRpb24+MjAyMi8wNS8xNzwv
ZWRpdGlvbj48a2V5d29yZHM+PGtleXdvcmQ+SG94IGdlbmVzPC9rZXl3b3JkPjxrZXl3b3JkPmRp
ZmZlcmVudGlhdGlvbjwva2V5d29yZD48a2V5d29yZD5odW1hbiBwbHVyaXBvdGVudCBzdGVtIGNl
bGxzPC9rZXl3b3JkPjxrZXl3b3JkPmxhdGVyYWwgbWVzb2Rlcm08L2tleXdvcmQ+PGtleXdvcmQ+
bWVzZW5jaHltYWwgc3RlbSBjZWxsczwva2V5d29yZD48a2V5d29yZD5jb21tZXJjaWFsIG9yIGZp
bmFuY2lhbCByZWxhdGlvbnNoaXBzIHRoYXQgY291bGQgYmUgY29uc3RydWVkIGFzIGEgcG90ZW50
aWFsPC9rZXl3b3JkPjxrZXl3b3JkPmNvbmZsaWN0IG9mIGludGVyZXN0Ljwva2V5d29yZD48L2tl
eXdvcmRzPjxkYXRlcz48eWVhcj4yMDIyPC95ZWFyPjwvZGF0ZXM+PGlzYm4+MjI5Ni04ODlYIChQ
cmludCkmI3hEOzIyOTYtODg5WCAoRWxlY3Ryb25pYykmI3hEOzIyOTYtODg5WCAoTGlua2luZyk8
L2lzYm4+PGFjY2Vzc2lvbi1udW0+MzU1NzM3NDc8L2FjY2Vzc2lvbi1udW0+PHVybHM+PHJlbGF0
ZWQtdXJscz48dXJsPmh0dHBzOi8vd3d3Lm5jYmkubmxtLm5paC5nb3YvcHVibWVkLzM1NTczNzQ3
PC91cmw+PC9yZWxhdGVkLXVybHM+PC91cmxzPjxjdXN0b20yPlBNQzkwOTU4MjA8L2N1c3RvbTI+
PGVsZWN0cm9uaWMtcmVzb3VyY2UtbnVtPjEwLjMzODkvZm1vbGIuMjAyMi43Njc1MzY8L2VsZWN0
cm9uaWMtcmVzb3VyY2UtbnVtPjwvcmVjb3JkPjwvQ2l0ZT48L0VuZE5vdGU+AG==
</w:fldData>
              </w:fldChar>
            </w:r>
            <w:r w:rsidRPr="00C86BAC">
              <w:instrText xml:space="preserve"> ADDIN EN.CITE </w:instrText>
            </w:r>
            <w:r w:rsidRPr="00C86BAC">
              <w:fldChar w:fldCharType="begin">
                <w:fldData xml:space="preserve">PEVuZE5vdGU+PENpdGU+PEF1dGhvcj5XZWk8L0F1dGhvcj48WWVhcj4yMDIyPC9ZZWFyPjxSZWNO
dW0+MTE0NTwvUmVjTnVtPjxEaXNwbGF5VGV4dD48c3R5bGUgZmFjZT0ic3VwZXJzY3JpcHQiPlsz
XTwvc3R5bGU+PC9EaXNwbGF5VGV4dD48cmVjb3JkPjxyZWMtbnVtYmVyPjExNDU8L3JlYy1udW1i
ZXI+PGZvcmVpZ24ta2V5cz48a2V5IGFwcD0iRU4iIGRiLWlkPSJ0NXh6ZHRkZGx3ejJ2MmU1ZDBk
NXdmZnR3OWE1ZnRhdHc5ZnQiIHRpbWVzdGFtcD0iMTc1MjYzMDk1MCI+MTE0NTwva2V5PjwvZm9y
ZWlnbi1rZXlzPjxyZWYtdHlwZSBuYW1lPSJKb3VybmFsIEFydGljbGUiPjE3PC9yZWYtdHlwZT48
Y29udHJpYnV0b3JzPjxhdXRob3JzPjxhdXRob3I+V2VpLCBZLjwvYXV0aG9yPjxhdXRob3I+V2Fu
ZywgQi48L2F1dGhvcj48YXV0aG9yPkppYSwgTC48L2F1dGhvcj48YXV0aG9yPkh1YW5nLCBXLjwv
YXV0aG9yPjxhdXRob3I+WGlhbmcsIEEuIFAuPC9hdXRob3I+PGF1dGhvcj5GYW5nLCBDLjwvYXV0
aG9yPjxhdXRob3I+TGlhbmcsIFguPC9hdXRob3I+PGF1dGhvcj5MaSwgVy48L2F1dGhvcj48L2F1
dGhvcnM+PC9jb250cmlidXRvcnM+PGF1dGgtYWRkcmVzcz5DZW50ZXIgZm9yIFN0ZW0gQ2VsbCBC
aW9sb2d5IGFuZCBUaXNzdWUgRW5naW5lZXJpbmcsIEtleSBMYWJvcmF0b3J5IGZvciBTdGVtIENl
bGxzIGFuZCBUaXNzdWUgRW5naW5lZXJpbmcsIE1pbmlzdHJ5IG9mIEVkdWNhdGlvbiwgWmhvbmdz
aGFuIFNjaG9vbCBvZiBNZWRpY2luZSwgU3VuIFlhdC1TZW4gVW5pdmVyc2l0eSwgR3Vhbmd6aG91
LCBDaGluYS4mI3hEO1JlcHJvZHVjdGl2ZSBNZWRpY2luZSBSZXNlYXJjaCBDZW50ZXIsIFNpeHRo
IEFmZmlsaWF0ZWQgSG9zcGl0YWwgb2YgU3VuIFlhdC1TZW4gVW5pdmVyc2l0eSwgR3Vhbmd6aG91
LCBDaGluYS4mI3hEO0RlcGFydG1lbnQgb2YgQmlvY2hlbWlzdHJ5LCBaaG9uZ3NoYW4gTWVkaWNh
bCBTY2hvb2wsIFN1biBZYXQtU2VuIFVuaXZlcnNpdHksIEd1YW5nemhvdSwgQ2hpbmEuPC9hdXRo
LWFkZHJlc3M+PHRpdGxlcz48dGl0bGU+TGF0ZXJhbCBNZXNvZGVybS1EZXJpdmVkIE1lc2VuY2h5
bWFsIFN0ZW0gQ2VsbHMgV2l0aCBSb2J1c3QgT3N0ZW9jaG9uZHJvZ2VuaWMgUG90ZW50aWFsIGFu
ZCBIZW1hdG9wb2llc2lzLVN1cHBvcnRpbmcgQWJpbGl0eTwvdGl0bGU+PHNlY29uZGFyeS10aXRs
ZT5Gcm9udCBNb2wgQmlvc2NpPC9zZWNvbmRhcnktdGl0bGU+PC90aXRsZXM+PHBlcmlvZGljYWw+
PGZ1bGwtdGl0bGU+RnJvbnQgTW9sIEJpb3NjaTwvZnVsbC10aXRsZT48L3BlcmlvZGljYWw+PHBh
Z2VzPjc2NzUzNjwvcGFnZXM+PHZvbHVtZT45PC92b2x1bWU+PGVkaXRpb24+MjAyMi8wNS8xNzwv
ZWRpdGlvbj48a2V5d29yZHM+PGtleXdvcmQ+SG94IGdlbmVzPC9rZXl3b3JkPjxrZXl3b3JkPmRp
ZmZlcmVudGlhdGlvbjwva2V5d29yZD48a2V5d29yZD5odW1hbiBwbHVyaXBvdGVudCBzdGVtIGNl
bGxzPC9rZXl3b3JkPjxrZXl3b3JkPmxhdGVyYWwgbWVzb2Rlcm08L2tleXdvcmQ+PGtleXdvcmQ+
bWVzZW5jaHltYWwgc3RlbSBjZWxsczwva2V5d29yZD48a2V5d29yZD5jb21tZXJjaWFsIG9yIGZp
bmFuY2lhbCByZWxhdGlvbnNoaXBzIHRoYXQgY291bGQgYmUgY29uc3RydWVkIGFzIGEgcG90ZW50
aWFsPC9rZXl3b3JkPjxrZXl3b3JkPmNvbmZsaWN0IG9mIGludGVyZXN0Ljwva2V5d29yZD48L2tl
eXdvcmRzPjxkYXRlcz48eWVhcj4yMDIyPC95ZWFyPjwvZGF0ZXM+PGlzYm4+MjI5Ni04ODlYIChQ
cmludCkmI3hEOzIyOTYtODg5WCAoRWxlY3Ryb25pYykmI3hEOzIyOTYtODg5WCAoTGlua2luZyk8
L2lzYm4+PGFjY2Vzc2lvbi1udW0+MzU1NzM3NDc8L2FjY2Vzc2lvbi1udW0+PHVybHM+PHJlbGF0
ZWQtdXJscz48dXJsPmh0dHBzOi8vd3d3Lm5jYmkubmxtLm5paC5nb3YvcHVibWVkLzM1NTczNzQ3
PC91cmw+PC9yZWxhdGVkLXVybHM+PC91cmxzPjxjdXN0b20yPlBNQzkwOTU4MjA8L2N1c3RvbTI+
PGVsZWN0cm9uaWMtcmVzb3VyY2UtbnVtPjEwLjMzODkvZm1vbGIuMjAyMi43Njc1MzY8L2VsZWN0
cm9uaWMtcmVzb3VyY2UtbnVtPjwvcmVjb3JkPjwvQ2l0ZT48L0VuZE5vdGU+AG==
</w:fldData>
              </w:fldChar>
            </w:r>
            <w:r w:rsidRPr="00C86BAC">
              <w:instrText xml:space="preserve"> ADDIN EN.CITE.DATA </w:instrText>
            </w:r>
            <w:r w:rsidRPr="00C86BAC">
              <w:fldChar w:fldCharType="end"/>
            </w:r>
            <w:r w:rsidRPr="00C86BAC">
              <w:fldChar w:fldCharType="separate"/>
            </w:r>
            <w:r w:rsidRPr="00C86BAC">
              <w:rPr>
                <w:noProof/>
                <w:vertAlign w:val="superscript"/>
              </w:rPr>
              <w:t>[3]</w:t>
            </w:r>
            <w:r w:rsidRPr="00C86BAC">
              <w:fldChar w:fldCharType="end"/>
            </w:r>
          </w:p>
        </w:tc>
      </w:tr>
      <w:tr w:rsidR="00C86BAC" w:rsidRPr="00C86BAC" w:rsidTr="00925A75">
        <w:tc>
          <w:tcPr>
            <w:tcW w:w="988" w:type="dxa"/>
            <w:vMerge w:val="restart"/>
            <w:vAlign w:val="center"/>
          </w:tcPr>
          <w:p w:rsidR="00D303E1" w:rsidRPr="00C86BAC" w:rsidRDefault="00D303E1" w:rsidP="00EE3536">
            <w:r w:rsidRPr="00C86BAC">
              <w:t>PM</w:t>
            </w:r>
          </w:p>
        </w:tc>
        <w:tc>
          <w:tcPr>
            <w:tcW w:w="1559" w:type="dxa"/>
            <w:vAlign w:val="center"/>
          </w:tcPr>
          <w:p w:rsidR="00D303E1" w:rsidRPr="00C86BAC" w:rsidRDefault="00D303E1" w:rsidP="00925A75">
            <w:r w:rsidRPr="00C86BAC">
              <w:t>GSE310465</w:t>
            </w:r>
          </w:p>
        </w:tc>
        <w:tc>
          <w:tcPr>
            <w:tcW w:w="4536" w:type="dxa"/>
            <w:vAlign w:val="center"/>
          </w:tcPr>
          <w:p w:rsidR="00D303E1" w:rsidRPr="00C86BAC" w:rsidRDefault="00D303E1" w:rsidP="00925A75">
            <w:r w:rsidRPr="00C86BAC">
              <w:t>GSM9301781-82 for SM cells</w:t>
            </w:r>
            <w:r w:rsidR="00C27B94" w:rsidRPr="00C86BAC">
              <w:t xml:space="preserve"> (PM lineage)</w:t>
            </w:r>
            <w:r w:rsidRPr="00C86BAC">
              <w:t>, GSM9301785-86 for MSCs derived from SM cells.</w:t>
            </w:r>
          </w:p>
        </w:tc>
        <w:tc>
          <w:tcPr>
            <w:tcW w:w="1134" w:type="dxa"/>
            <w:vAlign w:val="center"/>
          </w:tcPr>
          <w:p w:rsidR="00D303E1" w:rsidRPr="00C86BAC" w:rsidRDefault="0018639B" w:rsidP="00925A75">
            <w:r w:rsidRPr="00C86BAC">
              <w:fldChar w:fldCharType="begin"/>
            </w:r>
            <w:r w:rsidR="00925A75" w:rsidRPr="00C86BAC">
              <w:instrText xml:space="preserve"> ADDIN EN.CITE &lt;EndNote&gt;&lt;Cite&gt;&lt;Author&gt;Nguyen L&lt;/Author&gt;&lt;Year&gt;2026&lt;/Year&gt;&lt;RecNum&gt;1175&lt;/RecNum&gt;&lt;DisplayText&gt;&lt;style face="superscript"&gt;[1]&lt;/style&gt;&lt;/DisplayText&gt;&lt;record&gt;&lt;rec-number&gt;1175&lt;/rec-number&gt;&lt;foreign-keys&gt;&lt;key app="EN" db-id="t5xzdtddlwz2v2e5d0d5wfftw9a5ftatw9ft" timestamp="1767779129"&gt;1175&lt;/key&gt;&lt;/foreign-keys&gt;&lt;ref-type name="Journal Article"&gt;17&lt;/ref-type&gt;&lt;contributors&gt;&lt;authors&gt;&lt;author&gt;Nguyen L,&lt;/author&gt;&lt;author&gt;Motoike S,&lt;/author&gt;&lt;author&gt;Zujur D,&lt;/author&gt;&lt;author&gt;Yoshizawa K,&lt;/author&gt;&lt;author&gt;Takashima Y,&lt;/author&gt;&lt;author&gt;Uezumi A,&lt;/author&gt;&lt;author&gt;Furuhashi K,&lt;/author&gt;&lt;author&gt;Maruyama S,&lt;/author&gt;&lt;author&gt;Jin YH,&lt;/author&gt;&lt;author&gt;Toguchida JY,&lt;/author&gt;&lt;author&gt;Sakurai H,&lt;/author&gt;&lt;author&gt;Ikeya M,&lt;/author&gt;&lt;/authors&gt;&lt;/contributors&gt;&lt;titles&gt;&lt;title&gt;Embryonic lineage-specific iPSC-derived mesenchymal stem/stromal cells exhibit different morphologies and intrinsic functions,&lt;/title&gt;&lt;secondary-title&gt;iScience&lt;/secondary-title&gt;&lt;/titles&gt;&lt;periodical&gt;&lt;full-title&gt;iScience&lt;/full-title&gt;&lt;/periodical&gt;&lt;pages&gt;114482&lt;/pages&gt;&lt;volume&gt;29&lt;/volume&gt;&lt;number&gt;1&lt;/number&gt;&lt;dates&gt;&lt;year&gt;2026&lt;/year&gt;&lt;/dates&gt;&lt;urls&gt;&lt;/urls&gt;&lt;/record&gt;&lt;/Cite&gt;&lt;/EndNote&gt;</w:instrText>
            </w:r>
            <w:r w:rsidRPr="00C86BAC">
              <w:fldChar w:fldCharType="separate"/>
            </w:r>
            <w:r w:rsidRPr="00C86BAC">
              <w:rPr>
                <w:noProof/>
                <w:vertAlign w:val="superscript"/>
              </w:rPr>
              <w:t>[1]</w:t>
            </w:r>
            <w:r w:rsidRPr="00C86BAC">
              <w:fldChar w:fldCharType="end"/>
            </w:r>
          </w:p>
        </w:tc>
      </w:tr>
      <w:tr w:rsidR="00C86BAC" w:rsidRPr="00C86BAC" w:rsidTr="00925A75">
        <w:tc>
          <w:tcPr>
            <w:tcW w:w="988" w:type="dxa"/>
            <w:vMerge/>
            <w:vAlign w:val="center"/>
          </w:tcPr>
          <w:p w:rsidR="00D303E1" w:rsidRPr="00C86BAC" w:rsidRDefault="00D303E1" w:rsidP="00925A75"/>
        </w:tc>
        <w:tc>
          <w:tcPr>
            <w:tcW w:w="1559" w:type="dxa"/>
            <w:vAlign w:val="center"/>
          </w:tcPr>
          <w:p w:rsidR="00D303E1" w:rsidRPr="00C86BAC" w:rsidRDefault="00452970" w:rsidP="00925A75">
            <w:r w:rsidRPr="00C86BAC">
              <w:t>GSE98147</w:t>
            </w:r>
          </w:p>
        </w:tc>
        <w:tc>
          <w:tcPr>
            <w:tcW w:w="4536" w:type="dxa"/>
            <w:vAlign w:val="center"/>
          </w:tcPr>
          <w:p w:rsidR="00D303E1" w:rsidRPr="00C86BAC" w:rsidRDefault="00452970" w:rsidP="00925A75">
            <w:r w:rsidRPr="00C86BAC">
              <w:t xml:space="preserve">GSM2588538-40 for SM cells, GSM3266827-29 for </w:t>
            </w:r>
            <w:r w:rsidR="00D303E1" w:rsidRPr="00C86BAC">
              <w:t>MSCs derived from SM cells.</w:t>
            </w:r>
          </w:p>
        </w:tc>
        <w:tc>
          <w:tcPr>
            <w:tcW w:w="1134" w:type="dxa"/>
            <w:vAlign w:val="center"/>
          </w:tcPr>
          <w:p w:rsidR="00D303E1" w:rsidRPr="00C86BAC" w:rsidRDefault="0018639B" w:rsidP="00925A75">
            <w:r w:rsidRPr="00C86BAC">
              <w:fldChar w:fldCharType="begin">
                <w:fldData xml:space="preserve">PEVuZE5vdGU+PENpdGU+PEF1dGhvcj5OYWthamltYTwvQXV0aG9yPjxZZWFyPjIwMTg8L1llYXI+
PFJlY051bT4xMTQ2PC9SZWNOdW0+PERpc3BsYXlUZXh0PjxzdHlsZSBmYWNlPSJzdXBlcnNjcmlw
dCI+WzRdPC9zdHlsZT48L0Rpc3BsYXlUZXh0PjxyZWNvcmQ+PHJlYy1udW1iZXI+MTE0NjwvcmVj
LW51bWJlcj48Zm9yZWlnbi1rZXlzPjxrZXkgYXBwPSJFTiIgZGItaWQ9InQ1eHpkdGRkbHd6MnYy
ZTVkMGQ1d2ZmdHc5YTVmdGF0dzlmdCIgdGltZXN0YW1wPSIxNzUyNjMxMDEzIj4xMTQ2PC9rZXk+
PC9mb3JlaWduLWtleXM+PHJlZi10eXBlIG5hbWU9IkpvdXJuYWwgQXJ0aWNsZSI+MTc8L3JlZi10
eXBlPjxjb250cmlidXRvcnM+PGF1dGhvcnM+PGF1dGhvcj5OYWthamltYSwgVC48L2F1dGhvcj48
YXV0aG9yPlNoaWJhdGEsIE0uPC9hdXRob3I+PGF1dGhvcj5OaXNoaW8sIE0uPC9hdXRob3I+PGF1
dGhvcj5OYWdhdGEsIFMuPC9hdXRob3I+PGF1dGhvcj5BbGV2LCBDLjwvYXV0aG9yPjxhdXRob3I+
U2FrdXJhaSwgSC48L2F1dGhvcj48YXV0aG9yPlRvZ3VjaGlkYSwgSi48L2F1dGhvcj48YXV0aG9y
PklrZXlhLCBNLjwvYXV0aG9yPjwvYXV0aG9ycz48L2NvbnRyaWJ1dG9ycz48YXV0aC1hZGRyZXNz
PkRlcGFydG1lbnQgb2YgQ2xpbmljYWwgQXBwbGljYXRpb24sIENlbnRlciBmb3IgaVBTIENlbGwg
UmVzZWFyY2ggYW5kIEFwcGxpY2F0aW9uLCBLeW90byBVbml2ZXJzaXR5LCBLeW90byA2MDYtODUw
NywgSmFwYW4uJiN4RDtEZXBhcnRtZW50IG9mIFRpc3N1ZSBSZWdlbmVyYXRpb24sIEluc3RpdHV0
ZSBmb3IgRnJvbnRpZXIgTGlmZSBhbmQgTWVkaWNhbCBTY2llbmNlcywgS3lvdG8gVW5pdmVyc2l0
eSwgS3lvdG8gNjA2LTg1MDcsIEphcGFuLiYjeEQ7RGVwYXJ0bWVudCBvZiBDZWxsIEdyb3d0aCBh
bmQgRGlmZmVyZW50aWF0aW9uLCBDZW50ZXIgZm9yIGlQUyBDZWxsIFJlc2VhcmNoIGFuZCBBcHBs
aWNhdGlvbiwgS3lvdG8gVW5pdmVyc2l0eSwgS3lvdG8gNjA2LTg1MDcsIEphcGFuLiYjeEQ7RGVw
YXJ0bWVudCBvZiBPcnRob3BhZWRpYyBTdXJnZXJ5LCBHcmFkdWF0ZSBTY2hvb2wgb2YgTWVkaWNp
bmUsIEt5b3RvIFVuaXZlcnNpdHksIEt5b3RvIDYwNi04NTA3LCBKYXBhbi4mI3hEO0RlcGFydG1l
bnQgb2YgQ2xpbmljYWwgQXBwbGljYXRpb24sIENlbnRlciBmb3IgaVBTIENlbGwgUmVzZWFyY2gg
YW5kIEFwcGxpY2F0aW9uLCBLeW90byBVbml2ZXJzaXR5LCBLeW90byA2MDYtODUwNywgSmFwYW4g
bWlrZXlhQGNpcmEua3lvdG8tdS5hYy5qcC48L2F1dGgtYWRkcmVzcz48dGl0bGVzPjx0aXRsZT5N
b2RlbGluZyBodW1hbiBzb21pdGUgZGV2ZWxvcG1lbnQgYW5kIGZpYnJvZHlzcGxhc2lhIG9zc2lm
aWNhbnMgcHJvZ3Jlc3NpdmEgd2l0aCBpbmR1Y2VkIHBsdXJpcG90ZW50IHN0ZW0gY2VsbHM8L3Rp
dGxlPjxzZWNvbmRhcnktdGl0bGU+RGV2ZWxvcG1lbnQ8L3NlY29uZGFyeS10aXRsZT48L3RpdGxl
cz48cGVyaW9kaWNhbD48ZnVsbC10aXRsZT5EZXZlbG9wbWVudDwvZnVsbC10aXRsZT48YWJici0x
PkRldmVsb3BtZW50PC9hYmJyLTE+PGFiYnItMj5EZXZlbG9wbWVudDwvYWJici0yPjwvcGVyaW9k
aWNhbD48dm9sdW1lPjE0NTwvdm9sdW1lPjxudW1iZXI+MTY8L251bWJlcj48ZWRpdGlvbj4yMDE4
LzA4LzI1PC9lZGl0aW9uPjxrZXl3b3Jkcz48a2V5d29yZD4qQm9uZSBEZXZlbG9wbWVudDwva2V5
d29yZD48a2V5d29yZD4qQ2hvbmRyb2dlbmVzaXM8L2tleXdvcmQ+PGtleXdvcmQ+SHVtYW5zPC9r
ZXl3b3JkPjxrZXl3b3JkPkluZHVjZWQgUGx1cmlwb3RlbnQgU3RlbSBDZWxscy8qbWV0YWJvbGlz
bS9wYXRob2xvZ3k8L2tleXdvcmQ+PGtleXdvcmQ+Kk1vZGVscywgQmlvbG9naWNhbDwva2V5d29y
ZD48a2V5d29yZD5NeW9zaXRpcyBPc3NpZmljYW5zLyptZXRhYm9saXNtL3BhdGhvbG9neTwva2V5
d29yZD48a2V5d29yZD5Tb21pdGVzLyptZXRhYm9saXNtL3BhdGhvbG9neTwva2V5d29yZD48a2V5
d29yZD5EaWZmZXJlbnRpYXRpb248L2tleXdvcmQ+PGtleXdvcmQ+RGlzZWFzZSBtb2RlbGluZzwv
a2V5d29yZD48a2V5d29yZD5GaWJyb2R5c3BsYXNpYSBvc3NpZmljYW5zIHByb2dyZXNzaXZhPC9r
ZXl3b3JkPjxrZXl3b3JkPkluZHVjZWQgcGx1cmlwb3RlbnQgc3RlbSBjZWxsczwva2V5d29yZD48
a2V5d29yZD5QYXJheGlhbCBtZXNvZGVybTwva2V5d29yZD48L2tleXdvcmRzPjxkYXRlcz48eWVh
cj4yMDE4PC95ZWFyPjxwdWItZGF0ZXM+PGRhdGU+QXVnIDIzPC9kYXRlPjwvcHViLWRhdGVzPjwv
ZGF0ZXM+PGlzYm4+MTQ3Ny05MTI5IChFbGVjdHJvbmljKSYjeEQ7MDk1MC0xOTkxIChQcmludCkm
I3hEOzA5NTAtMTk5MSAoTGlua2luZyk8L2lzYm4+PGFjY2Vzc2lvbi1udW0+MzAxMzk4MTA8L2Fj
Y2Vzc2lvbi1udW0+PHVybHM+PHJlbGF0ZWQtdXJscz48dXJsPmh0dHBzOi8vd3d3Lm5jYmkubmxt
Lm5paC5nb3YvcHVibWVkLzMwMTM5ODEwPC91cmw+PC9yZWxhdGVkLXVybHM+PC91cmxzPjxjdXN0
b20yPlBNQzYxMjQ1NDg8L2N1c3RvbTI+PGVsZWN0cm9uaWMtcmVzb3VyY2UtbnVtPjEwLjEyNDIv
ZGV2LjE2NTQzMTwvZWxlY3Ryb25pYy1yZXNvdXJjZS1udW0+PC9yZWNvcmQ+PC9DaXRlPjwvRW5k
Tm90ZT4A
</w:fldData>
              </w:fldChar>
            </w:r>
            <w:r w:rsidRPr="00C86BAC">
              <w:instrText xml:space="preserve"> ADDIN EN.CITE </w:instrText>
            </w:r>
            <w:r w:rsidRPr="00C86BAC">
              <w:fldChar w:fldCharType="begin">
                <w:fldData xml:space="preserve">PEVuZE5vdGU+PENpdGU+PEF1dGhvcj5OYWthamltYTwvQXV0aG9yPjxZZWFyPjIwMTg8L1llYXI+
PFJlY051bT4xMTQ2PC9SZWNOdW0+PERpc3BsYXlUZXh0PjxzdHlsZSBmYWNlPSJzdXBlcnNjcmlw
dCI+WzRdPC9zdHlsZT48L0Rpc3BsYXlUZXh0PjxyZWNvcmQ+PHJlYy1udW1iZXI+MTE0NjwvcmVj
LW51bWJlcj48Zm9yZWlnbi1rZXlzPjxrZXkgYXBwPSJFTiIgZGItaWQ9InQ1eHpkdGRkbHd6MnYy
ZTVkMGQ1d2ZmdHc5YTVmdGF0dzlmdCIgdGltZXN0YW1wPSIxNzUyNjMxMDEzIj4xMTQ2PC9rZXk+
PC9mb3JlaWduLWtleXM+PHJlZi10eXBlIG5hbWU9IkpvdXJuYWwgQXJ0aWNsZSI+MTc8L3JlZi10
eXBlPjxjb250cmlidXRvcnM+PGF1dGhvcnM+PGF1dGhvcj5OYWthamltYSwgVC48L2F1dGhvcj48
YXV0aG9yPlNoaWJhdGEsIE0uPC9hdXRob3I+PGF1dGhvcj5OaXNoaW8sIE0uPC9hdXRob3I+PGF1
dGhvcj5OYWdhdGEsIFMuPC9hdXRob3I+PGF1dGhvcj5BbGV2LCBDLjwvYXV0aG9yPjxhdXRob3I+
U2FrdXJhaSwgSC48L2F1dGhvcj48YXV0aG9yPlRvZ3VjaGlkYSwgSi48L2F1dGhvcj48YXV0aG9y
PklrZXlhLCBNLjwvYXV0aG9yPjwvYXV0aG9ycz48L2NvbnRyaWJ1dG9ycz48YXV0aC1hZGRyZXNz
PkRlcGFydG1lbnQgb2YgQ2xpbmljYWwgQXBwbGljYXRpb24sIENlbnRlciBmb3IgaVBTIENlbGwg
UmVzZWFyY2ggYW5kIEFwcGxpY2F0aW9uLCBLeW90byBVbml2ZXJzaXR5LCBLeW90byA2MDYtODUw
NywgSmFwYW4uJiN4RDtEZXBhcnRtZW50IG9mIFRpc3N1ZSBSZWdlbmVyYXRpb24sIEluc3RpdHV0
ZSBmb3IgRnJvbnRpZXIgTGlmZSBhbmQgTWVkaWNhbCBTY2llbmNlcywgS3lvdG8gVW5pdmVyc2l0
eSwgS3lvdG8gNjA2LTg1MDcsIEphcGFuLiYjeEQ7RGVwYXJ0bWVudCBvZiBDZWxsIEdyb3d0aCBh
bmQgRGlmZmVyZW50aWF0aW9uLCBDZW50ZXIgZm9yIGlQUyBDZWxsIFJlc2VhcmNoIGFuZCBBcHBs
aWNhdGlvbiwgS3lvdG8gVW5pdmVyc2l0eSwgS3lvdG8gNjA2LTg1MDcsIEphcGFuLiYjeEQ7RGVw
YXJ0bWVudCBvZiBPcnRob3BhZWRpYyBTdXJnZXJ5LCBHcmFkdWF0ZSBTY2hvb2wgb2YgTWVkaWNp
bmUsIEt5b3RvIFVuaXZlcnNpdHksIEt5b3RvIDYwNi04NTA3LCBKYXBhbi4mI3hEO0RlcGFydG1l
bnQgb2YgQ2xpbmljYWwgQXBwbGljYXRpb24sIENlbnRlciBmb3IgaVBTIENlbGwgUmVzZWFyY2gg
YW5kIEFwcGxpY2F0aW9uLCBLeW90byBVbml2ZXJzaXR5LCBLeW90byA2MDYtODUwNywgSmFwYW4g
bWlrZXlhQGNpcmEua3lvdG8tdS5hYy5qcC48L2F1dGgtYWRkcmVzcz48dGl0bGVzPjx0aXRsZT5N
b2RlbGluZyBodW1hbiBzb21pdGUgZGV2ZWxvcG1lbnQgYW5kIGZpYnJvZHlzcGxhc2lhIG9zc2lm
aWNhbnMgcHJvZ3Jlc3NpdmEgd2l0aCBpbmR1Y2VkIHBsdXJpcG90ZW50IHN0ZW0gY2VsbHM8L3Rp
dGxlPjxzZWNvbmRhcnktdGl0bGU+RGV2ZWxvcG1lbnQ8L3NlY29uZGFyeS10aXRsZT48L3RpdGxl
cz48cGVyaW9kaWNhbD48ZnVsbC10aXRsZT5EZXZlbG9wbWVudDwvZnVsbC10aXRsZT48YWJici0x
PkRldmVsb3BtZW50PC9hYmJyLTE+PGFiYnItMj5EZXZlbG9wbWVudDwvYWJici0yPjwvcGVyaW9k
aWNhbD48dm9sdW1lPjE0NTwvdm9sdW1lPjxudW1iZXI+MTY8L251bWJlcj48ZWRpdGlvbj4yMDE4
LzA4LzI1PC9lZGl0aW9uPjxrZXl3b3Jkcz48a2V5d29yZD4qQm9uZSBEZXZlbG9wbWVudDwva2V5
d29yZD48a2V5d29yZD4qQ2hvbmRyb2dlbmVzaXM8L2tleXdvcmQ+PGtleXdvcmQ+SHVtYW5zPC9r
ZXl3b3JkPjxrZXl3b3JkPkluZHVjZWQgUGx1cmlwb3RlbnQgU3RlbSBDZWxscy8qbWV0YWJvbGlz
bS9wYXRob2xvZ3k8L2tleXdvcmQ+PGtleXdvcmQ+Kk1vZGVscywgQmlvbG9naWNhbDwva2V5d29y
ZD48a2V5d29yZD5NeW9zaXRpcyBPc3NpZmljYW5zLyptZXRhYm9saXNtL3BhdGhvbG9neTwva2V5
d29yZD48a2V5d29yZD5Tb21pdGVzLyptZXRhYm9saXNtL3BhdGhvbG9neTwva2V5d29yZD48a2V5
d29yZD5EaWZmZXJlbnRpYXRpb248L2tleXdvcmQ+PGtleXdvcmQ+RGlzZWFzZSBtb2RlbGluZzwv
a2V5d29yZD48a2V5d29yZD5GaWJyb2R5c3BsYXNpYSBvc3NpZmljYW5zIHByb2dyZXNzaXZhPC9r
ZXl3b3JkPjxrZXl3b3JkPkluZHVjZWQgcGx1cmlwb3RlbnQgc3RlbSBjZWxsczwva2V5d29yZD48
a2V5d29yZD5QYXJheGlhbCBtZXNvZGVybTwva2V5d29yZD48L2tleXdvcmRzPjxkYXRlcz48eWVh
cj4yMDE4PC95ZWFyPjxwdWItZGF0ZXM+PGRhdGU+QXVnIDIzPC9kYXRlPjwvcHViLWRhdGVzPjwv
ZGF0ZXM+PGlzYm4+MTQ3Ny05MTI5IChFbGVjdHJvbmljKSYjeEQ7MDk1MC0xOTkxIChQcmludCkm
I3hEOzA5NTAtMTk5MSAoTGlua2luZyk8L2lzYm4+PGFjY2Vzc2lvbi1udW0+MzAxMzk4MTA8L2Fj
Y2Vzc2lvbi1udW0+PHVybHM+PHJlbGF0ZWQtdXJscz48dXJsPmh0dHBzOi8vd3d3Lm5jYmkubmxt
Lm5paC5nb3YvcHVibWVkLzMwMTM5ODEwPC91cmw+PC9yZWxhdGVkLXVybHM+PC91cmxzPjxjdXN0
b20yPlBNQzYxMjQ1NDg8L2N1c3RvbTI+PGVsZWN0cm9uaWMtcmVzb3VyY2UtbnVtPjEwLjEyNDIv
ZGV2LjE2NTQzMTwvZWxlY3Ryb25pYy1yZXNvdXJjZS1udW0+PC9yZWNvcmQ+PC9DaXRlPjwvRW5k
Tm90ZT4A
</w:fldData>
              </w:fldChar>
            </w:r>
            <w:r w:rsidRPr="00C86BAC">
              <w:instrText xml:space="preserve"> ADDIN EN.CITE.DATA </w:instrText>
            </w:r>
            <w:r w:rsidRPr="00C86BAC">
              <w:fldChar w:fldCharType="end"/>
            </w:r>
            <w:r w:rsidRPr="00C86BAC">
              <w:fldChar w:fldCharType="separate"/>
            </w:r>
            <w:r w:rsidRPr="00C86BAC">
              <w:rPr>
                <w:noProof/>
                <w:vertAlign w:val="superscript"/>
              </w:rPr>
              <w:t>[4]</w:t>
            </w:r>
            <w:r w:rsidRPr="00C86BAC">
              <w:fldChar w:fldCharType="end"/>
            </w:r>
          </w:p>
        </w:tc>
      </w:tr>
      <w:tr w:rsidR="00D303E1" w:rsidRPr="00C86BAC" w:rsidTr="00925A75">
        <w:tc>
          <w:tcPr>
            <w:tcW w:w="988" w:type="dxa"/>
            <w:vAlign w:val="center"/>
          </w:tcPr>
          <w:p w:rsidR="00D303E1" w:rsidRPr="00C86BAC" w:rsidRDefault="00D303E1" w:rsidP="00925A75">
            <w:r w:rsidRPr="00C86BAC">
              <w:t>TP</w:t>
            </w:r>
          </w:p>
        </w:tc>
        <w:tc>
          <w:tcPr>
            <w:tcW w:w="1559" w:type="dxa"/>
            <w:vAlign w:val="center"/>
          </w:tcPr>
          <w:p w:rsidR="00D303E1" w:rsidRPr="00C86BAC" w:rsidRDefault="00452970" w:rsidP="00925A75">
            <w:r w:rsidRPr="00C86BAC">
              <w:t>GSE272480</w:t>
            </w:r>
          </w:p>
        </w:tc>
        <w:tc>
          <w:tcPr>
            <w:tcW w:w="4536" w:type="dxa"/>
            <w:vAlign w:val="center"/>
          </w:tcPr>
          <w:p w:rsidR="00D303E1" w:rsidRPr="00C86BAC" w:rsidRDefault="00452970" w:rsidP="00925A75">
            <w:r w:rsidRPr="00C86BAC">
              <w:t>GSM8403303-04 for TP cells, GSM8403299 for MSCs derived from TP</w:t>
            </w:r>
            <w:r w:rsidR="00D303E1" w:rsidRPr="00C86BAC">
              <w:t xml:space="preserve"> cells.</w:t>
            </w:r>
          </w:p>
        </w:tc>
        <w:tc>
          <w:tcPr>
            <w:tcW w:w="1134" w:type="dxa"/>
            <w:vAlign w:val="center"/>
          </w:tcPr>
          <w:p w:rsidR="00D303E1" w:rsidRPr="00C86BAC" w:rsidRDefault="0018639B" w:rsidP="00925A75">
            <w:r w:rsidRPr="00C86BAC">
              <w:fldChar w:fldCharType="begin">
                <w:fldData xml:space="preserve">PEVuZE5vdGU+PENpdGU+PEF1dGhvcj5XaW5zdG9uPC9BdXRob3I+PFllYXI+MjAyNDwvWWVhcj48
UmVjTnVtPjEwNjM8L1JlY051bT48RGlzcGxheVRleHQ+PHN0eWxlIGZhY2U9InN1cGVyc2NyaXB0
Ij5bMl08L3N0eWxlPjwvRGlzcGxheVRleHQ+PHJlY29yZD48cmVjLW51bWJlcj4xMDYzPC9yZWMt
bnVtYmVyPjxmb3JlaWduLWtleXM+PGtleSBhcHA9IkVOIiBkYi1pZD0idDV4emR0ZGRsd3oydjJl
NWQwZDV3ZmZ0dzlhNWZ0YXR3OWZ0IiB0aW1lc3RhbXA9IjE3MTc0NjM0MDUiPjEwNjM8L2tleT48
L2ZvcmVpZ24ta2V5cz48cmVmLXR5cGUgbmFtZT0iSm91cm5hbCBBcnRpY2xlIj4xNzwvcmVmLXR5
cGU+PGNvbnRyaWJ1dG9ycz48YXV0aG9ycz48YXV0aG9yPldpbnN0b24sIFQuPC9hdXRob3I+PGF1
dGhvcj5Tb25nLCBZLjwvYXV0aG9yPjxhdXRob3I+U2hpLCBILjwvYXV0aG9yPjxhdXRob3I+WWFu
ZywgSi48L2F1dGhvcj48YXV0aG9yPkFsc3VkYWlzLCBNLjwvYXV0aG9yPjxhdXRob3I+S29udGFy
aWRpcywgTS4gSS48L2F1dGhvcj48YXV0aG9yPld1LCBZLjwvYXV0aG9yPjxhdXRob3I+R2Fib3Jz
a2ksIFQuIFIuPC9hdXRob3I+PGF1dGhvcj5NZW5nLCBRLjwvYXV0aG9yPjxhdXRob3I+Q29vbmV5
LCBSLiBOLjwvYXV0aG9yPjxhdXRob3I+TWEsIFouPC9hdXRob3I+PC9hdXRob3JzPjwvY29udHJp
YnV0b3JzPjxhdXRoLWFkZHJlc3M+RGVwYXJ0bWVudCBvZiBCaW9tZWRpY2FsICZhbXA7IENoZW1p
Y2FsIEVuZ2luZWVyaW5nLCBTeXJhY3VzZSBVbml2ZXJzaXR5LCAzMjkgTGluayBIYWxsLCBTeXJh
Y3VzZSwgTlksIDEzMjQ0LCBVU0EuJiN4RDtCaW9JbnNwaXJlZCBJbnN0aXR1dGUgZm9yIE1hdGVy
aWFscyBhbmQgTGl2aW5nIFN5c3RlbXMsIFN5cmFjdXNlIFVuaXZlcnNpdHksIDMxOCBCb3duZSBI
YWxsLCBTeXJhY3VzZSwgTlksIDEzMjQ0LCBVU0EuJiN4RDtEZXBhcnRtZW50cyBvZiBCaW9tZWRp
Y2FsIGFuZCBDaGVtaWNhbCBFbmdpbmVlcmluZywgUm9jaGVzdGVyIEluc3RpdHV0ZSBvZiBUZWNo
bm9sb2d5LCBPbmUgTG9tYiBNZW1vcmlhbCBEcml2ZSwgUm9jaGVzdGVyLCBOWSwgMTQ2MjMsIFVT
QS4mI3hEO0RlcGFydG1lbnQgb2YgQmlvbWVkaWNhbCBSZXNlYXJjaCBhbmQgVHJhbnNsYXRpb25h
bCBNZWRpY2luZSwgTWFzb25pYyBNZWRpY2FsIFJlc2VhcmNoIEluc3RpdHV0ZSwgMjE1MCBCbGVl
Y2tlciBTdHJlZXQsIFV0aWNhLCBOWSwgMTM1MDEsIFVTQS4mI3hEO0RlcGFydG1lbnQgb2YgTWVk
aWNpbmUsIERpdmlzaW9uIG9mIENhcmRpb2xvZ3ksIEJldGggSXNyYWVsIERlYWNvbmVzcyBNZWRp
Y2FsIENlbnRlciwgSGFydmFyZCBNZWRpY2FsIFNjaG9vbCwgMzMwIEJyb29rbGluZSBBdmUsIEJv
c3RvbiwgTUEsIDAyMjE1LCBVU0EuJiN4RDtEZXBhcnRtZW50IG9mIEJpb2xvZ2ljYWwgQ2hlbWlz
dHJ5IGFuZCBNb2xlY3VsYXIgUGhhcm1hY29sb2d5LCBIYXJ2YXJkIE1lZGljYWwgU2Nob29sLCBC
dWlsZGluZyBDLCAyNDAgTG9uZ3dvb2QgQXZlLCBCb3N0b24sIE1BLCAwMjExNSwgVVNBLiYjeEQ7
RGVwYXJ0bWVudCBvZiBNaWNyb2Jpb2xvZ3kgJmFtcDsgSW1tdW5vbG9neSwgU1VOWSBVcHN0YXRl
IE1lZGljYWwgVW5pdmVyc2l0eSwgNzY2IElydmluZyBBdmVudWUsIFN5cmFjdXNlLCBOWSwgMTMy
MTAsIFVTQS4mI3hEO0RlcGFydG1lbnQgb2YgU3VyZ2VyeSwgU3RhdGUgVW5pdmVyc2l0eSBvZiBO
ZXcgWW9yayBVcHN0YXRlIE1lZGljYWwgVW5pdmVyc2l0eSwgNzUwIEVhc3QgQWRhbXMgU3RyZWV0
LCBTeXJhY3VzZSwgTlksIDEzMjEwLCBVU0EuJiN4RDtTZXBzaXMgSW50ZXJkaXNjaXBsaW5hcnkg
UmVzZWFyY2ggQ2VudGVyLCBTdGF0ZSBVbml2ZXJzaXR5IG9mIE5ldyBZb3JrIFVwc3RhdGUgTWVk
aWNhbCBVbml2ZXJzaXR5LCA3NjYgSXJ2aW5nIEF2ZW51ZSwgU3lyYWN1c2UsIE5ZLCAxMzIxMCwg
VVNBLiYjeEQ7RGVwYXJ0bWVudCBvZiBCaW9sb2d5LCBTeXJhY3VzZSBVbml2ZXJzaXR5LCAxMDcg
Q29sbGVnZSBQbCwgU3lyYWN1c2UsIE5ZLCAxMzIxMCwgVVNBLjwvYXV0aC1hZGRyZXNzPjx0aXRs
ZXM+PHRpdGxlPkxpbmVhZ2UtU3BlY2lmaWMgTWVzZW5jaHltYWwgU3Ryb21hbCBDZWxscyBEZXJp
dmVkIGZyb20gSHVtYW4gaVBTQ3MgU2hvd2VkIERpc3RpbmN0IFBhdHRlcm5zIGluIFRyYW5zY3Jp
cHRvbWljIFByb2ZpbGUgYW5kIEV4dHJhY2VsbHVsYXIgVmVzaWNsZSBQcm9kdWN0aW9uPC90aXRs
ZT48c2Vjb25kYXJ5LXRpdGxlPkFkdiBTY2kgKFdlaW5oKTwvc2Vjb25kYXJ5LXRpdGxlPjwvdGl0
bGVzPjxwZXJpb2RpY2FsPjxmdWxsLXRpdGxlPkFkdiBTY2kgKFdlaW5oKTwvZnVsbC10aXRsZT48
L3BlcmlvZGljYWw+PHBhZ2VzPmUyMzA4OTc1PC9wYWdlcz48ZWRpdGlvbj4yMDI0LzA1LzE3PC9l
ZGl0aW9uPjxrZXl3b3Jkcz48a2V5d29yZD5leHRyYWNlbGx1bGFyIHZlc2ljbGVzPC9rZXl3b3Jk
PjxrZXl3b3JkPmh1bWFuIGlQU0NzPC9rZXl3b3JkPjxrZXl3b3JkPm1lc2VuY2h5bWFsIHN0cm9t
YWwgY2VsbHM8L2tleXdvcmQ+PGtleXdvcmQ+dHJhbnNjcmlwdG9taWNzPC9rZXl3b3JkPjwva2V5
d29yZHM+PGRhdGVzPjx5ZWFyPjIwMjQ8L3llYXI+PHB1Yi1kYXRlcz48ZGF0ZT5NYXkgMTc8L2Rh
dGU+PC9wdWItZGF0ZXM+PC9kYXRlcz48aXNibj4yMTk4LTM4NDQgKEVsZWN0cm9uaWMpJiN4RDsy
MTk4LTM4NDQgKExpbmtpbmcpPC9pc2JuPjxhY2Nlc3Npb24tbnVtPjM4NzU3NjQwPC9hY2Nlc3Np
b24tbnVtPjx1cmxzPjxyZWxhdGVkLXVybHM+PHVybD5odHRwczovL3d3dy5uY2JpLm5sbS5uaWgu
Z292L3B1Ym1lZC8zODc1NzY0MDwvdXJsPjwvcmVsYXRlZC11cmxzPjwvdXJscz48ZWxlY3Ryb25p
Yy1yZXNvdXJjZS1udW0+MTAuMTAwMi9hZHZzLjIwMjMwODk3NTwvZWxlY3Ryb25pYy1yZXNvdXJj
ZS1udW0+PC9yZWNvcmQ+PC9DaXRlPjwvRW5kTm90ZT4A
</w:fldData>
              </w:fldChar>
            </w:r>
            <w:r w:rsidRPr="00C86BAC">
              <w:instrText xml:space="preserve"> ADDIN EN.CITE </w:instrText>
            </w:r>
            <w:r w:rsidRPr="00C86BAC">
              <w:fldChar w:fldCharType="begin">
                <w:fldData xml:space="preserve">PEVuZE5vdGU+PENpdGU+PEF1dGhvcj5XaW5zdG9uPC9BdXRob3I+PFllYXI+MjAyNDwvWWVhcj48
UmVjTnVtPjEwNjM8L1JlY051bT48RGlzcGxheVRleHQ+PHN0eWxlIGZhY2U9InN1cGVyc2NyaXB0
Ij5bMl08L3N0eWxlPjwvRGlzcGxheVRleHQ+PHJlY29yZD48cmVjLW51bWJlcj4xMDYzPC9yZWMt
bnVtYmVyPjxmb3JlaWduLWtleXM+PGtleSBhcHA9IkVOIiBkYi1pZD0idDV4emR0ZGRsd3oydjJl
NWQwZDV3ZmZ0dzlhNWZ0YXR3OWZ0IiB0aW1lc3RhbXA9IjE3MTc0NjM0MDUiPjEwNjM8L2tleT48
L2ZvcmVpZ24ta2V5cz48cmVmLXR5cGUgbmFtZT0iSm91cm5hbCBBcnRpY2xlIj4xNzwvcmVmLXR5
cGU+PGNvbnRyaWJ1dG9ycz48YXV0aG9ycz48YXV0aG9yPldpbnN0b24sIFQuPC9hdXRob3I+PGF1
dGhvcj5Tb25nLCBZLjwvYXV0aG9yPjxhdXRob3I+U2hpLCBILjwvYXV0aG9yPjxhdXRob3I+WWFu
ZywgSi48L2F1dGhvcj48YXV0aG9yPkFsc3VkYWlzLCBNLjwvYXV0aG9yPjxhdXRob3I+S29udGFy
aWRpcywgTS4gSS48L2F1dGhvcj48YXV0aG9yPld1LCBZLjwvYXV0aG9yPjxhdXRob3I+R2Fib3Jz
a2ksIFQuIFIuPC9hdXRob3I+PGF1dGhvcj5NZW5nLCBRLjwvYXV0aG9yPjxhdXRob3I+Q29vbmV5
LCBSLiBOLjwvYXV0aG9yPjxhdXRob3I+TWEsIFouPC9hdXRob3I+PC9hdXRob3JzPjwvY29udHJp
YnV0b3JzPjxhdXRoLWFkZHJlc3M+RGVwYXJ0bWVudCBvZiBCaW9tZWRpY2FsICZhbXA7IENoZW1p
Y2FsIEVuZ2luZWVyaW5nLCBTeXJhY3VzZSBVbml2ZXJzaXR5LCAzMjkgTGluayBIYWxsLCBTeXJh
Y3VzZSwgTlksIDEzMjQ0LCBVU0EuJiN4RDtCaW9JbnNwaXJlZCBJbnN0aXR1dGUgZm9yIE1hdGVy
aWFscyBhbmQgTGl2aW5nIFN5c3RlbXMsIFN5cmFjdXNlIFVuaXZlcnNpdHksIDMxOCBCb3duZSBI
YWxsLCBTeXJhY3VzZSwgTlksIDEzMjQ0LCBVU0EuJiN4RDtEZXBhcnRtZW50cyBvZiBCaW9tZWRp
Y2FsIGFuZCBDaGVtaWNhbCBFbmdpbmVlcmluZywgUm9jaGVzdGVyIEluc3RpdHV0ZSBvZiBUZWNo
bm9sb2d5LCBPbmUgTG9tYiBNZW1vcmlhbCBEcml2ZSwgUm9jaGVzdGVyLCBOWSwgMTQ2MjMsIFVT
QS4mI3hEO0RlcGFydG1lbnQgb2YgQmlvbWVkaWNhbCBSZXNlYXJjaCBhbmQgVHJhbnNsYXRpb25h
bCBNZWRpY2luZSwgTWFzb25pYyBNZWRpY2FsIFJlc2VhcmNoIEluc3RpdHV0ZSwgMjE1MCBCbGVl
Y2tlciBTdHJlZXQsIFV0aWNhLCBOWSwgMTM1MDEsIFVTQS4mI3hEO0RlcGFydG1lbnQgb2YgTWVk
aWNpbmUsIERpdmlzaW9uIG9mIENhcmRpb2xvZ3ksIEJldGggSXNyYWVsIERlYWNvbmVzcyBNZWRp
Y2FsIENlbnRlciwgSGFydmFyZCBNZWRpY2FsIFNjaG9vbCwgMzMwIEJyb29rbGluZSBBdmUsIEJv
c3RvbiwgTUEsIDAyMjE1LCBVU0EuJiN4RDtEZXBhcnRtZW50IG9mIEJpb2xvZ2ljYWwgQ2hlbWlz
dHJ5IGFuZCBNb2xlY3VsYXIgUGhhcm1hY29sb2d5LCBIYXJ2YXJkIE1lZGljYWwgU2Nob29sLCBC
dWlsZGluZyBDLCAyNDAgTG9uZ3dvb2QgQXZlLCBCb3N0b24sIE1BLCAwMjExNSwgVVNBLiYjeEQ7
RGVwYXJ0bWVudCBvZiBNaWNyb2Jpb2xvZ3kgJmFtcDsgSW1tdW5vbG9neSwgU1VOWSBVcHN0YXRl
IE1lZGljYWwgVW5pdmVyc2l0eSwgNzY2IElydmluZyBBdmVudWUsIFN5cmFjdXNlLCBOWSwgMTMy
MTAsIFVTQS4mI3hEO0RlcGFydG1lbnQgb2YgU3VyZ2VyeSwgU3RhdGUgVW5pdmVyc2l0eSBvZiBO
ZXcgWW9yayBVcHN0YXRlIE1lZGljYWwgVW5pdmVyc2l0eSwgNzUwIEVhc3QgQWRhbXMgU3RyZWV0
LCBTeXJhY3VzZSwgTlksIDEzMjEwLCBVU0EuJiN4RDtTZXBzaXMgSW50ZXJkaXNjaXBsaW5hcnkg
UmVzZWFyY2ggQ2VudGVyLCBTdGF0ZSBVbml2ZXJzaXR5IG9mIE5ldyBZb3JrIFVwc3RhdGUgTWVk
aWNhbCBVbml2ZXJzaXR5LCA3NjYgSXJ2aW5nIEF2ZW51ZSwgU3lyYWN1c2UsIE5ZLCAxMzIxMCwg
VVNBLiYjeEQ7RGVwYXJ0bWVudCBvZiBCaW9sb2d5LCBTeXJhY3VzZSBVbml2ZXJzaXR5LCAxMDcg
Q29sbGVnZSBQbCwgU3lyYWN1c2UsIE5ZLCAxMzIxMCwgVVNBLjwvYXV0aC1hZGRyZXNzPjx0aXRs
ZXM+PHRpdGxlPkxpbmVhZ2UtU3BlY2lmaWMgTWVzZW5jaHltYWwgU3Ryb21hbCBDZWxscyBEZXJp
dmVkIGZyb20gSHVtYW4gaVBTQ3MgU2hvd2VkIERpc3RpbmN0IFBhdHRlcm5zIGluIFRyYW5zY3Jp
cHRvbWljIFByb2ZpbGUgYW5kIEV4dHJhY2VsbHVsYXIgVmVzaWNsZSBQcm9kdWN0aW9uPC90aXRs
ZT48c2Vjb25kYXJ5LXRpdGxlPkFkdiBTY2kgKFdlaW5oKTwvc2Vjb25kYXJ5LXRpdGxlPjwvdGl0
bGVzPjxwZXJpb2RpY2FsPjxmdWxsLXRpdGxlPkFkdiBTY2kgKFdlaW5oKTwvZnVsbC10aXRsZT48
L3BlcmlvZGljYWw+PHBhZ2VzPmUyMzA4OTc1PC9wYWdlcz48ZWRpdGlvbj4yMDI0LzA1LzE3PC9l
ZGl0aW9uPjxrZXl3b3Jkcz48a2V5d29yZD5leHRyYWNlbGx1bGFyIHZlc2ljbGVzPC9rZXl3b3Jk
PjxrZXl3b3JkPmh1bWFuIGlQU0NzPC9rZXl3b3JkPjxrZXl3b3JkPm1lc2VuY2h5bWFsIHN0cm9t
YWwgY2VsbHM8L2tleXdvcmQ+PGtleXdvcmQ+dHJhbnNjcmlwdG9taWNzPC9rZXl3b3JkPjwva2V5
d29yZHM+PGRhdGVzPjx5ZWFyPjIwMjQ8L3llYXI+PHB1Yi1kYXRlcz48ZGF0ZT5NYXkgMTc8L2Rh
dGU+PC9wdWItZGF0ZXM+PC9kYXRlcz48aXNibj4yMTk4LTM4NDQgKEVsZWN0cm9uaWMpJiN4RDsy
MTk4LTM4NDQgKExpbmtpbmcpPC9pc2JuPjxhY2Nlc3Npb24tbnVtPjM4NzU3NjQwPC9hY2Nlc3Np
b24tbnVtPjx1cmxzPjxyZWxhdGVkLXVybHM+PHVybD5odHRwczovL3d3dy5uY2JpLm5sbS5uaWgu
Z292L3B1Ym1lZC8zODc1NzY0MDwvdXJsPjwvcmVsYXRlZC11cmxzPjwvdXJscz48ZWxlY3Ryb25p
Yy1yZXNvdXJjZS1udW0+MTAuMTAwMi9hZHZzLjIwMjMwODk3NTwvZWxlY3Ryb25pYy1yZXNvdXJj
ZS1udW0+PC9yZWNvcmQ+PC9DaXRlPjwvRW5kTm90ZT4A
</w:fldData>
              </w:fldChar>
            </w:r>
            <w:r w:rsidRPr="00C86BAC">
              <w:instrText xml:space="preserve"> ADDIN EN.CITE.DATA </w:instrText>
            </w:r>
            <w:r w:rsidRPr="00C86BAC">
              <w:fldChar w:fldCharType="end"/>
            </w:r>
            <w:r w:rsidRPr="00C86BAC">
              <w:fldChar w:fldCharType="separate"/>
            </w:r>
            <w:r w:rsidRPr="00C86BAC">
              <w:rPr>
                <w:noProof/>
                <w:vertAlign w:val="superscript"/>
              </w:rPr>
              <w:t>[2]</w:t>
            </w:r>
            <w:r w:rsidRPr="00C86BAC">
              <w:fldChar w:fldCharType="end"/>
            </w:r>
          </w:p>
        </w:tc>
      </w:tr>
    </w:tbl>
    <w:p w:rsidR="001B4610" w:rsidRPr="00C86BAC" w:rsidRDefault="001B4610"/>
    <w:p w:rsidR="009F2402" w:rsidRPr="00C86BAC" w:rsidRDefault="009F2402">
      <w:r w:rsidRPr="00C86BAC">
        <w:rPr>
          <w:rFonts w:hint="eastAsia"/>
        </w:rPr>
        <w:t>T</w:t>
      </w:r>
      <w:r w:rsidRPr="00C86BAC">
        <w:t>able S</w:t>
      </w:r>
      <w:r w:rsidR="00B12A41" w:rsidRPr="00C86BAC">
        <w:t>2</w:t>
      </w:r>
      <w:r w:rsidR="00255608" w:rsidRPr="00C86BAC">
        <w:t xml:space="preserve"> TFs (</w:t>
      </w:r>
      <w:r w:rsidR="00255608" w:rsidRPr="00C86BAC">
        <w:rPr>
          <w:rFonts w:hint="eastAsia"/>
        </w:rPr>
        <w:t>Log</w:t>
      </w:r>
      <w:r w:rsidR="00B12A41" w:rsidRPr="00C86BAC">
        <w:rPr>
          <w:vertAlign w:val="subscript"/>
        </w:rPr>
        <w:t>10</w:t>
      </w:r>
      <w:r w:rsidR="00255608" w:rsidRPr="00C86BAC">
        <w:rPr>
          <w:rFonts w:hint="eastAsia"/>
        </w:rPr>
        <w:t xml:space="preserve"> </w:t>
      </w:r>
      <w:r w:rsidR="00B12A41" w:rsidRPr="00C86BAC">
        <w:rPr>
          <w:i/>
        </w:rPr>
        <w:t>q</w:t>
      </w:r>
      <w:r w:rsidR="00255608" w:rsidRPr="00C86BAC">
        <w:rPr>
          <w:rFonts w:hint="eastAsia"/>
        </w:rPr>
        <w:t>-val</w:t>
      </w:r>
      <w:r w:rsidR="00255608" w:rsidRPr="00C86BAC">
        <w:t>ue≤-2</w:t>
      </w:r>
      <w:r w:rsidR="00255608" w:rsidRPr="00C86BAC">
        <w:rPr>
          <w:rFonts w:hint="eastAsia"/>
        </w:rPr>
        <w:t>,</w:t>
      </w:r>
      <w:r w:rsidR="00255608" w:rsidRPr="00C86BAC">
        <w:t xml:space="preserve"> FE≥2) with ChIP-Atlas-supported binding in promoters </w:t>
      </w:r>
      <w:r w:rsidR="006348F2" w:rsidRPr="00C86BAC">
        <w:t xml:space="preserve">(Experiment type: Chip_TFs and others, Cell type Class: All, Threshold for Significance: 100, Distance range from TSS: ±5 kb) </w:t>
      </w:r>
      <w:r w:rsidR="00255608" w:rsidRPr="00C86BAC">
        <w:t xml:space="preserve">of </w:t>
      </w:r>
      <w:r w:rsidR="006348F2" w:rsidRPr="00C86BAC">
        <w:t xml:space="preserve">the 361 </w:t>
      </w:r>
      <w:r w:rsidR="00255608" w:rsidRPr="00C86BAC">
        <w:t>consistent DEGs.</w:t>
      </w:r>
      <w:r w:rsidRPr="00C86BAC">
        <w:fldChar w:fldCharType="begin"/>
      </w:r>
      <w:r w:rsidRPr="00C86BAC">
        <w:instrText xml:space="preserve"> LINK Excel.SheetBinaryMacroEnabled.12 "E:\\rrr\\CMBL_R2\\18_core_TF_screen\\viper_7way_consistent_TFs_with_scores.csv" "Sheet1!R1C10:R31C12" \a \f 5 \h  \* MERGEFORMAT </w:instrText>
      </w:r>
      <w:r w:rsidRPr="00C86BAC">
        <w:fldChar w:fldCharType="separate"/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988"/>
        <w:gridCol w:w="1134"/>
        <w:gridCol w:w="721"/>
        <w:gridCol w:w="1057"/>
        <w:gridCol w:w="1057"/>
        <w:gridCol w:w="567"/>
        <w:gridCol w:w="1134"/>
        <w:gridCol w:w="1134"/>
        <w:gridCol w:w="567"/>
      </w:tblGrid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Feature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Log Q-val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E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eature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Log Q-val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E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eature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Log Q-val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E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ESR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8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52.1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IRF2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5.6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2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RNF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7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NCOA3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1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19.5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MAD3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6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MARCA4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1.7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GCM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1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19.5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JUN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3.1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NOTCH1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5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MLLT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2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15.3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EPAS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5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MAD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3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IRF3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6.6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12.7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OSL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0.5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DPF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SUPT6H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1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7.4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PRDM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1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OSL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9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BRD4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5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5.9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ZNF596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8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MTF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9.2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MLLT3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8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5.8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WWTR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8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OXL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7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ERG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0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8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RELA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7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8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EAD1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6.6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3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GPS2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7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8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JUND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JUNB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3.3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TRPS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5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7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MARCE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9.3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WIST1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MED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0.2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6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NR3C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4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KMT2D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5.2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SS18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9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5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CBX2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9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BRD9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LMNB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2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5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TAT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9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CREBBP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3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LEO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5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4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MAU2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5.1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JARID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9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EBF3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1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2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RXRA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7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VDR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5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STAT3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0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0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EZH2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6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XPO1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IRF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6.5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4.0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OXA2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3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AZ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FOXC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1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8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MEF2A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5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Epitope tags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6.6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DDIT3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3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8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P53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5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NFE2L2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GFP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3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EP300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8.2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P53BP1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5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SUZ12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7.3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AFF4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2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CEBPB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1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TEAD4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3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BCOR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1.7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CHD7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7.2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1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BRD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4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6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YAP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9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MC3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3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1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STAT2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6.6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IRF8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1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P63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4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1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FLI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1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RAD2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5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KDM2B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5.7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1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IRF9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9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CBX7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0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MC1A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1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FOS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2.1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LE3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2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INO80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5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1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ARID1A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7.5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VGLL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1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FOXA1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6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0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>FOXO1</w:t>
            </w:r>
          </w:p>
        </w:tc>
        <w:tc>
          <w:tcPr>
            <w:tcW w:w="1134" w:type="dxa"/>
            <w:noWrap/>
            <w:hideMark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4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SMARCC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13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HIC1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6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0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</w:tcPr>
          <w:p w:rsidR="00255608" w:rsidRPr="00C86BAC" w:rsidRDefault="00255608" w:rsidP="00255608">
            <w:r w:rsidRPr="00C86BAC">
              <w:rPr>
                <w:rFonts w:hint="eastAsia"/>
              </w:rPr>
              <w:t>ARID2</w:t>
            </w:r>
          </w:p>
        </w:tc>
        <w:tc>
          <w:tcPr>
            <w:tcW w:w="1134" w:type="dxa"/>
            <w:noWrap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9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RUNX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2.2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KDM6A</w:t>
            </w:r>
          </w:p>
        </w:tc>
        <w:tc>
          <w:tcPr>
            <w:tcW w:w="1134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7.0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0 </w:t>
            </w:r>
          </w:p>
        </w:tc>
      </w:tr>
      <w:tr w:rsidR="00C86BAC" w:rsidRPr="00C86BAC" w:rsidTr="00255608">
        <w:trPr>
          <w:trHeight w:val="280"/>
        </w:trPr>
        <w:tc>
          <w:tcPr>
            <w:tcW w:w="988" w:type="dxa"/>
            <w:noWrap/>
          </w:tcPr>
          <w:p w:rsidR="00255608" w:rsidRPr="00C86BAC" w:rsidRDefault="00255608" w:rsidP="00255608">
            <w:r w:rsidRPr="00C86BAC">
              <w:rPr>
                <w:rFonts w:hint="eastAsia"/>
              </w:rPr>
              <w:t>GATA2</w:t>
            </w:r>
          </w:p>
        </w:tc>
        <w:tc>
          <w:tcPr>
            <w:tcW w:w="1134" w:type="dxa"/>
            <w:noWrap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3.4 </w:t>
            </w:r>
          </w:p>
        </w:tc>
        <w:tc>
          <w:tcPr>
            <w:tcW w:w="721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>TCF21</w:t>
            </w:r>
          </w:p>
        </w:tc>
        <w:tc>
          <w:tcPr>
            <w:tcW w:w="105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-4.8 </w:t>
            </w:r>
          </w:p>
        </w:tc>
        <w:tc>
          <w:tcPr>
            <w:tcW w:w="567" w:type="dxa"/>
          </w:tcPr>
          <w:p w:rsidR="00255608" w:rsidRPr="00C86BAC" w:rsidRDefault="00255608" w:rsidP="00255608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1134" w:type="dxa"/>
          </w:tcPr>
          <w:p w:rsidR="00255608" w:rsidRPr="00C86BAC" w:rsidRDefault="00255608" w:rsidP="00255608"/>
        </w:tc>
        <w:tc>
          <w:tcPr>
            <w:tcW w:w="1134" w:type="dxa"/>
          </w:tcPr>
          <w:p w:rsidR="00255608" w:rsidRPr="00C86BAC" w:rsidRDefault="00255608" w:rsidP="00255608"/>
        </w:tc>
        <w:tc>
          <w:tcPr>
            <w:tcW w:w="567" w:type="dxa"/>
          </w:tcPr>
          <w:p w:rsidR="00255608" w:rsidRPr="00C86BAC" w:rsidRDefault="00255608" w:rsidP="00255608"/>
        </w:tc>
      </w:tr>
    </w:tbl>
    <w:p w:rsidR="009F2402" w:rsidRPr="00C86BAC" w:rsidRDefault="009F2402">
      <w:r w:rsidRPr="00C86BAC">
        <w:fldChar w:fldCharType="end"/>
      </w:r>
      <w:r w:rsidR="00255608" w:rsidRPr="00C86BAC">
        <w:t xml:space="preserve"> Note: FE represents “Fold Enrichment”. Feature represents “TF”.</w:t>
      </w:r>
    </w:p>
    <w:p w:rsidR="00B12A41" w:rsidRPr="00C86BAC" w:rsidRDefault="00B12A41"/>
    <w:p w:rsidR="00B12A41" w:rsidRPr="00C86BAC" w:rsidRDefault="00B12A41" w:rsidP="00B12A41">
      <w:r w:rsidRPr="00C86BAC">
        <w:rPr>
          <w:rFonts w:hint="eastAsia"/>
        </w:rPr>
        <w:t>T</w:t>
      </w:r>
      <w:r w:rsidRPr="00C86BAC">
        <w:t>able S3 TFs (</w:t>
      </w:r>
      <w:r w:rsidRPr="00C86BAC">
        <w:rPr>
          <w:i/>
        </w:rPr>
        <w:t>p</w:t>
      </w:r>
      <w:r w:rsidRPr="00C86BAC">
        <w:t xml:space="preserve"> ≤ 0.01, FE ≥ 2) with enriched binding motifs in promoters of the 361 consistent DEGs, as predicted by HOMER</w:t>
      </w:r>
    </w:p>
    <w:tbl>
      <w:tblPr>
        <w:tblStyle w:val="TableGrid"/>
        <w:tblW w:w="850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708"/>
        <w:gridCol w:w="2127"/>
        <w:gridCol w:w="992"/>
        <w:gridCol w:w="709"/>
      </w:tblGrid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T</w:t>
            </w:r>
            <w:r w:rsidRPr="00C86BAC">
              <w:t>Fs</w:t>
            </w:r>
          </w:p>
        </w:tc>
        <w:tc>
          <w:tcPr>
            <w:tcW w:w="993" w:type="dxa"/>
          </w:tcPr>
          <w:p w:rsidR="00B12A41" w:rsidRPr="00C86BAC" w:rsidRDefault="00B12A41" w:rsidP="00B12A41">
            <w:pPr>
              <w:widowControl/>
            </w:pPr>
            <w:r w:rsidRPr="00C86BAC">
              <w:rPr>
                <w:rFonts w:hint="eastAsia"/>
              </w:rPr>
              <w:t>P-value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F</w:t>
            </w:r>
            <w:r w:rsidRPr="00C86BAC">
              <w:t>E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T</w:t>
            </w:r>
            <w:r w:rsidRPr="00C86BAC">
              <w:t>Fs</w:t>
            </w:r>
          </w:p>
        </w:tc>
        <w:tc>
          <w:tcPr>
            <w:tcW w:w="992" w:type="dxa"/>
          </w:tcPr>
          <w:p w:rsidR="00B12A41" w:rsidRPr="00C86BAC" w:rsidRDefault="00B12A41" w:rsidP="00B12A41">
            <w:pPr>
              <w:widowControl/>
            </w:pPr>
            <w:r w:rsidRPr="00C86BAC">
              <w:rPr>
                <w:rFonts w:hint="eastAsia"/>
              </w:rPr>
              <w:t>P-value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F</w:t>
            </w:r>
            <w:r w:rsidRPr="00C86BAC">
              <w:t>E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HMX1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1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2.4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SCAN2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TFDP1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1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GMEB2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8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FP42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1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6.5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POL013.1_MED-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8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0.0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NF768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1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PRDM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8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CEBP:AP1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0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8.3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REL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8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FOXN1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0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TCF7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8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5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PB0208.1_ZSCAN4_2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0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VEZF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8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8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NF175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10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5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NRF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7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9.2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HNF4G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PB0002.1_ARID5A_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7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MF0010.1_HOMEOBOX_CLASS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NF135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7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2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MYOG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NF263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7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9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POL009.1_DCE_S_II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NF416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7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4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SMAD3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5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PB0081.1_TCF1_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6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2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FP335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MZF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5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NF519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NR1H2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5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3 </w:t>
            </w:r>
          </w:p>
        </w:tc>
      </w:tr>
      <w:tr w:rsidR="00C86BAC" w:rsidRPr="00C86BAC" w:rsidTr="00B12A41">
        <w:tc>
          <w:tcPr>
            <w:tcW w:w="297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TEAD</w:t>
            </w:r>
          </w:p>
        </w:tc>
        <w:tc>
          <w:tcPr>
            <w:tcW w:w="993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9</w:t>
            </w:r>
          </w:p>
        </w:tc>
        <w:tc>
          <w:tcPr>
            <w:tcW w:w="708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2127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ZFP961</w:t>
            </w:r>
          </w:p>
        </w:tc>
        <w:tc>
          <w:tcPr>
            <w:tcW w:w="992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>1.00E-06</w:t>
            </w:r>
          </w:p>
        </w:tc>
        <w:tc>
          <w:tcPr>
            <w:tcW w:w="709" w:type="dxa"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17.0 </w:t>
            </w:r>
          </w:p>
        </w:tc>
      </w:tr>
    </w:tbl>
    <w:p w:rsidR="00B12A41" w:rsidRPr="00C86BAC" w:rsidRDefault="00B12A41" w:rsidP="00B12A41">
      <w:r w:rsidRPr="00C86BAC">
        <w:rPr>
          <w:rFonts w:hint="eastAsia"/>
        </w:rPr>
        <w:t>N</w:t>
      </w:r>
      <w:r w:rsidRPr="00C86BAC">
        <w:t>ote</w:t>
      </w:r>
      <w:r w:rsidRPr="00C86BAC">
        <w:rPr>
          <w:rFonts w:hint="eastAsia"/>
        </w:rPr>
        <w:t>:</w:t>
      </w:r>
      <w:r w:rsidRPr="00C86BAC">
        <w:t xml:space="preserve"> FE represents “Fold Enrichment”, and is computed as the ratio of its occurrence frequency in the target promoter set to that in the background promoter set.</w:t>
      </w:r>
    </w:p>
    <w:p w:rsidR="00255608" w:rsidRPr="00C86BAC" w:rsidRDefault="00255608">
      <w:r w:rsidRPr="00C86BAC">
        <w:fldChar w:fldCharType="begin"/>
      </w:r>
      <w:r w:rsidRPr="00C86BAC">
        <w:instrText xml:space="preserve"> LINK Excel.SheetBinaryMacroEnabled.12 "E:\\rrr\\CMBL_R2\\18_core_TF_screen\\viper_7way_consistent_TFs_with_scores.csv" "Sheet1!R62C10:R96C12" \a \f 5 \h  \* MERGEFORMAT </w:instrText>
      </w:r>
      <w:r w:rsidRPr="00C86BAC">
        <w:fldChar w:fldCharType="separate"/>
      </w:r>
    </w:p>
    <w:p w:rsidR="00B12A41" w:rsidRPr="00C86BAC" w:rsidRDefault="00255608" w:rsidP="00B12A41">
      <w:r w:rsidRPr="00C86BAC">
        <w:fldChar w:fldCharType="end"/>
      </w:r>
      <w:r w:rsidR="00B12A41" w:rsidRPr="00C86BAC">
        <w:rPr>
          <w:rFonts w:hint="eastAsia"/>
        </w:rPr>
        <w:t xml:space="preserve"> T</w:t>
      </w:r>
      <w:r w:rsidR="00B12A41" w:rsidRPr="00C86BAC">
        <w:t>able S4 Consistent TF activities inferred by VIPER from all DEGs (log₂FC input).</w:t>
      </w:r>
      <w:r w:rsidR="00B12A41" w:rsidRPr="00C86BAC">
        <w:fldChar w:fldCharType="begin"/>
      </w:r>
      <w:r w:rsidR="00B12A41" w:rsidRPr="00C86BAC">
        <w:instrText xml:space="preserve"> LINK Excel.SheetBinaryMacroEnabled.12 "E:\\rrr\\CMBL_R2\\18_core_TF_screen\\viper_7way_consistent_TFs_with_scores.csv" "viper_7way_consistent_TFs_with_!R1C1:R45C10" \a \f 5 \h  \* MERGEFORMAT </w:instrText>
      </w:r>
      <w:r w:rsidR="00B12A41" w:rsidRPr="00C86BAC">
        <w:fldChar w:fldCharType="separate"/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62"/>
        <w:gridCol w:w="976"/>
        <w:gridCol w:w="851"/>
        <w:gridCol w:w="850"/>
        <w:gridCol w:w="992"/>
        <w:gridCol w:w="851"/>
        <w:gridCol w:w="992"/>
        <w:gridCol w:w="992"/>
        <w:gridCol w:w="2127"/>
      </w:tblGrid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TF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X1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X2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X3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X4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X5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X6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X7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t>D</w:t>
            </w:r>
            <w:r w:rsidRPr="00C86BAC">
              <w:rPr>
                <w:rFonts w:hint="eastAsia"/>
              </w:rPr>
              <w:t>irection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ATF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8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2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6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ATF6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BACH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TCF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EGR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6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ELK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3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1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ESR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7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ETS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ETV4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8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FOS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FOSL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6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2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FOSL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FOXO3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GATA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4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GLI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5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HIF1A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1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7.3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9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IRF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3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7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IRF9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JUN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8.2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7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7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5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JUND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6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MYB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NFE2L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2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2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NFKB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3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NFKB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NR3C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3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PPARA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PPARG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8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2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REL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3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5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6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1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RELA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RELB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6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RUNX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3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1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RUNX3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8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8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MAD3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0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8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P3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PI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3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0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TAT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7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7.8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1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8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TAT3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5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6.4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1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5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TAT4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TAT5A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2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5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8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2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3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STAT6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8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8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8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TFAP2A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4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8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TP53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6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9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0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7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4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TWIST1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7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8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4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4.0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9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9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  <w:tr w:rsidR="00C86BAC" w:rsidRPr="00C86BAC" w:rsidTr="00B12A41">
        <w:trPr>
          <w:trHeight w:val="280"/>
        </w:trPr>
        <w:tc>
          <w:tcPr>
            <w:tcW w:w="86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USF2</w:t>
            </w:r>
          </w:p>
        </w:tc>
        <w:tc>
          <w:tcPr>
            <w:tcW w:w="976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9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8 </w:t>
            </w:r>
          </w:p>
        </w:tc>
        <w:tc>
          <w:tcPr>
            <w:tcW w:w="850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3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1.5 </w:t>
            </w:r>
          </w:p>
        </w:tc>
        <w:tc>
          <w:tcPr>
            <w:tcW w:w="851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3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2.6 </w:t>
            </w:r>
          </w:p>
        </w:tc>
        <w:tc>
          <w:tcPr>
            <w:tcW w:w="992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 xml:space="preserve">0.1 </w:t>
            </w:r>
          </w:p>
        </w:tc>
        <w:tc>
          <w:tcPr>
            <w:tcW w:w="2127" w:type="dxa"/>
            <w:noWrap/>
            <w:hideMark/>
          </w:tcPr>
          <w:p w:rsidR="00B12A41" w:rsidRPr="00C86BAC" w:rsidRDefault="00B12A41" w:rsidP="00B12A41">
            <w:r w:rsidRPr="00C86BAC">
              <w:rPr>
                <w:rFonts w:hint="eastAsia"/>
              </w:rPr>
              <w:t>Consistent_Activated</w:t>
            </w:r>
          </w:p>
        </w:tc>
      </w:tr>
    </w:tbl>
    <w:p w:rsidR="00B12A41" w:rsidRPr="00C86BAC" w:rsidRDefault="00B12A41" w:rsidP="00B12A41">
      <w:r w:rsidRPr="00C86BAC">
        <w:fldChar w:fldCharType="end"/>
      </w:r>
      <w:r w:rsidRPr="00C86BAC">
        <w:t>Note: Values showed are the VIPER scores, representing a normalized enrichment score (NES) reflecting the extent to which a TF’s target genes (regulon) are coordinately up- or down-regulated in the input gene signature (log₂</w:t>
      </w:r>
      <w:r w:rsidR="00775AA6" w:rsidRPr="00C86BAC">
        <w:t>FC</w:t>
      </w:r>
      <w:r w:rsidRPr="00C86BAC">
        <w:t xml:space="preserve">). Positive scores indicate activation, negative scores indicate inhibition. X1 to X7 represent </w:t>
      </w:r>
      <w:r w:rsidR="002542E6" w:rsidRPr="00C86BAC">
        <w:t>GSE310645:NC_MSCs vs NC, GSE310645: SM_MSCs vs SM, GSE310645: LPM_MSCs vs LPM, GSE98147: SM_MSCs vs SM, GSE272480: NC_MSCs vs NC, GSE272480: TP_MSCs vs TP, and GSE182161: LPM_MSCs vs LPM</w:t>
      </w:r>
      <w:r w:rsidRPr="00C86BAC">
        <w:t>,</w:t>
      </w:r>
      <w:r w:rsidR="002542E6" w:rsidRPr="00C86BAC">
        <w:t xml:space="preserve"> </w:t>
      </w:r>
      <w:r w:rsidRPr="00C86BAC">
        <w:t>respective</w:t>
      </w:r>
      <w:r w:rsidR="002542E6" w:rsidRPr="00C86BAC">
        <w:t>ly</w:t>
      </w:r>
      <w:r w:rsidRPr="00C86BAC">
        <w:t>.</w:t>
      </w:r>
    </w:p>
    <w:p w:rsidR="00A978CA" w:rsidRPr="00C86BAC" w:rsidRDefault="00A978CA"/>
    <w:p w:rsidR="0018639B" w:rsidRPr="00C86BAC" w:rsidRDefault="007C2E84">
      <w:pPr>
        <w:rPr>
          <w:b/>
        </w:rPr>
      </w:pPr>
      <w:r w:rsidRPr="00C86BAC">
        <w:rPr>
          <w:b/>
        </w:rPr>
        <w:t>Reference</w:t>
      </w:r>
    </w:p>
    <w:p w:rsidR="00925A75" w:rsidRPr="00C86BAC" w:rsidRDefault="0018639B" w:rsidP="00925A75">
      <w:pPr>
        <w:pStyle w:val="EndNoteBibliography"/>
        <w:ind w:left="720" w:hanging="720"/>
      </w:pPr>
      <w:r w:rsidRPr="00C86BAC">
        <w:fldChar w:fldCharType="begin"/>
      </w:r>
      <w:r w:rsidRPr="00C86BAC">
        <w:instrText xml:space="preserve"> ADDIN EN.REFLIST </w:instrText>
      </w:r>
      <w:r w:rsidRPr="00C86BAC">
        <w:fldChar w:fldCharType="separate"/>
      </w:r>
      <w:r w:rsidR="00925A75" w:rsidRPr="00C86BAC">
        <w:t>1 Nguyen L, Motoike S, Zujur D, Yoshizawa K, Takashima Y, Uezumi A, et al. Embryonic lineage-specific ipsc-derived mesenchymal stem/stromal cells exhibit different morphologies and intrinsic functions,</w:t>
      </w:r>
      <w:r w:rsidR="00925A75" w:rsidRPr="00C86BAC">
        <w:rPr>
          <w:i/>
        </w:rPr>
        <w:t>.</w:t>
      </w:r>
      <w:r w:rsidR="00925A75" w:rsidRPr="00C86BAC">
        <w:t xml:space="preserve"> iScience, 2026, 29(1): 114482.</w:t>
      </w:r>
    </w:p>
    <w:p w:rsidR="00925A75" w:rsidRPr="00C86BAC" w:rsidRDefault="00925A75" w:rsidP="00925A75">
      <w:pPr>
        <w:pStyle w:val="EndNoteBibliography"/>
        <w:ind w:left="720" w:hanging="720"/>
      </w:pPr>
      <w:r w:rsidRPr="00C86BAC">
        <w:t>2 Winston T, Song Y, Shi H, Yang J, Alsudais M, Kontaridis MI, et al. Lineage-specific mesenchymal stromal cells derived from human ipscs showed distinct patterns in transcriptomic profile and extracellular vesicle production</w:t>
      </w:r>
      <w:r w:rsidRPr="00C86BAC">
        <w:rPr>
          <w:i/>
        </w:rPr>
        <w:t>.</w:t>
      </w:r>
      <w:r w:rsidRPr="00C86BAC">
        <w:t xml:space="preserve"> Adv Sci (Weinh), 2024: e2308975.</w:t>
      </w:r>
    </w:p>
    <w:p w:rsidR="00925A75" w:rsidRPr="00C86BAC" w:rsidRDefault="00925A75" w:rsidP="00925A75">
      <w:pPr>
        <w:pStyle w:val="EndNoteBibliography"/>
        <w:ind w:left="720" w:hanging="720"/>
      </w:pPr>
      <w:r w:rsidRPr="00C86BAC">
        <w:t>3 Wei Y, Wang B, Jia L, Huang W, Xiang AP, Fang C, et al. Lateral mesoderm-derived mesenchymal stem cells with robust osteochondrogenic potential and hematopoiesis-supporting ability</w:t>
      </w:r>
      <w:r w:rsidRPr="00C86BAC">
        <w:rPr>
          <w:i/>
        </w:rPr>
        <w:t>.</w:t>
      </w:r>
      <w:r w:rsidRPr="00C86BAC">
        <w:t xml:space="preserve"> Front Mol Biosci, 2022, 9: 767536.</w:t>
      </w:r>
    </w:p>
    <w:p w:rsidR="00925A75" w:rsidRPr="00C86BAC" w:rsidRDefault="00925A75" w:rsidP="00925A75">
      <w:pPr>
        <w:pStyle w:val="EndNoteBibliography"/>
        <w:ind w:left="720" w:hanging="720"/>
      </w:pPr>
      <w:r w:rsidRPr="00C86BAC">
        <w:t>4 Nakajima T, Shibata M, Nishio M, Nagata S, Alev C, Sakurai H, et al. Modeling human somite development and fibrodysplasia ossificans progressiva with induced pluripotent stem cells</w:t>
      </w:r>
      <w:r w:rsidRPr="00C86BAC">
        <w:rPr>
          <w:i/>
        </w:rPr>
        <w:t>.</w:t>
      </w:r>
      <w:r w:rsidRPr="00C86BAC">
        <w:t xml:space="preserve"> Development, 2018, 145(16).</w:t>
      </w:r>
    </w:p>
    <w:p w:rsidR="00D303E1" w:rsidRPr="00C86BAC" w:rsidRDefault="0018639B">
      <w:r w:rsidRPr="00C86BAC">
        <w:fldChar w:fldCharType="end"/>
      </w:r>
    </w:p>
    <w:sectPr w:rsidR="00D303E1" w:rsidRPr="00C86BAC" w:rsidSect="00F22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5CB5" w:rsidRDefault="00265CB5" w:rsidP="00D303E1">
      <w:r>
        <w:separator/>
      </w:r>
    </w:p>
  </w:endnote>
  <w:endnote w:type="continuationSeparator" w:id="0">
    <w:p w:rsidR="00265CB5" w:rsidRDefault="00265CB5" w:rsidP="00D30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5CB5" w:rsidRDefault="00265CB5" w:rsidP="00D303E1">
      <w:r>
        <w:separator/>
      </w:r>
    </w:p>
  </w:footnote>
  <w:footnote w:type="continuationSeparator" w:id="0">
    <w:p w:rsidR="00265CB5" w:rsidRDefault="00265CB5" w:rsidP="00D30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国自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xzdtddlwz2v2e5d0d5wfftw9a5ftatw9ft&quot;&gt;My EndNote Library Copy-Converted&lt;record-ids&gt;&lt;item&gt;1063&lt;/item&gt;&lt;item&gt;1145&lt;/item&gt;&lt;item&gt;1146&lt;/item&gt;&lt;item&gt;1175&lt;/item&gt;&lt;/record-ids&gt;&lt;/item&gt;&lt;/Libraries&gt;"/>
  </w:docVars>
  <w:rsids>
    <w:rsidRoot w:val="006B15C3"/>
    <w:rsid w:val="00094541"/>
    <w:rsid w:val="0015265A"/>
    <w:rsid w:val="0018639B"/>
    <w:rsid w:val="001B4610"/>
    <w:rsid w:val="00232210"/>
    <w:rsid w:val="002542E6"/>
    <w:rsid w:val="00255608"/>
    <w:rsid w:val="00265CB5"/>
    <w:rsid w:val="003D27D8"/>
    <w:rsid w:val="00452970"/>
    <w:rsid w:val="0050677B"/>
    <w:rsid w:val="006348F2"/>
    <w:rsid w:val="006B15C3"/>
    <w:rsid w:val="007723EE"/>
    <w:rsid w:val="00775AA6"/>
    <w:rsid w:val="007C2E84"/>
    <w:rsid w:val="008821E1"/>
    <w:rsid w:val="008902EB"/>
    <w:rsid w:val="00903A74"/>
    <w:rsid w:val="00925A75"/>
    <w:rsid w:val="009B3F91"/>
    <w:rsid w:val="009F2402"/>
    <w:rsid w:val="00A978CA"/>
    <w:rsid w:val="00B12A41"/>
    <w:rsid w:val="00C27B94"/>
    <w:rsid w:val="00C53D26"/>
    <w:rsid w:val="00C86BAC"/>
    <w:rsid w:val="00D303E1"/>
    <w:rsid w:val="00D81EF5"/>
    <w:rsid w:val="00DE267A"/>
    <w:rsid w:val="00EE3536"/>
    <w:rsid w:val="00F22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A810584-A84D-4717-9645-339D97AC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0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03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0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3E1"/>
    <w:rPr>
      <w:sz w:val="18"/>
      <w:szCs w:val="18"/>
    </w:rPr>
  </w:style>
  <w:style w:type="table" w:styleId="TableGrid">
    <w:name w:val="Table Grid"/>
    <w:basedOn w:val="TableNormal"/>
    <w:uiPriority w:val="39"/>
    <w:rsid w:val="00D30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639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39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8639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8639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7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8</TotalTime>
  <Pages>1</Pages>
  <Words>1922</Words>
  <Characters>10960</Characters>
  <Application>Microsoft Office Word</Application>
  <DocSecurity>0</DocSecurity>
  <Lines>91</Lines>
  <Paragraphs>25</Paragraphs>
  <ScaleCrop>false</ScaleCrop>
  <Company/>
  <LinksUpToDate>false</LinksUpToDate>
  <CharactersWithSpaces>1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</dc:creator>
  <cp:keywords/>
  <dc:description/>
  <cp:lastModifiedBy>Revathi   Thangaraj</cp:lastModifiedBy>
  <cp:revision>17</cp:revision>
  <dcterms:created xsi:type="dcterms:W3CDTF">2026-01-07T09:20:00Z</dcterms:created>
  <dcterms:modified xsi:type="dcterms:W3CDTF">2026-02-15T02:04:00Z</dcterms:modified>
</cp:coreProperties>
</file>